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DD21FB7" w14:textId="77777777" w:rsidR="009D3130" w:rsidRDefault="00BF69A0" w:rsidP="00C64165">
      <w:pPr>
        <w:keepNext/>
        <w:spacing w:after="0"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3 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>Table</w:t>
      </w:r>
      <w:r w:rsidR="00181E2D" w:rsidRPr="009E19FD">
        <w:rPr>
          <w:rFonts w:ascii="Times New Roman" w:hAnsi="Times New Roman" w:cs="Times New Roman"/>
          <w:b/>
          <w:sz w:val="24"/>
          <w:szCs w:val="24"/>
        </w:rPr>
        <w:t>.</w:t>
      </w:r>
      <w:r w:rsidR="00181E2D" w:rsidRPr="00F215A0">
        <w:rPr>
          <w:rFonts w:ascii="Times New Roman" w:hAnsi="Times New Roman" w:cs="Times New Roman"/>
          <w:sz w:val="24"/>
          <w:szCs w:val="24"/>
        </w:rPr>
        <w:t xml:space="preserve"> </w:t>
      </w:r>
      <w:r w:rsidR="00181E2D">
        <w:rPr>
          <w:rFonts w:ascii="Times New Roman" w:hAnsi="Times New Roman" w:cs="Times New Roman"/>
          <w:sz w:val="24"/>
          <w:szCs w:val="24"/>
        </w:rPr>
        <w:t>Fiber structure metrics</w:t>
      </w:r>
      <w:r w:rsidR="00181E2D" w:rsidRPr="00181E2D">
        <w:rPr>
          <w:rFonts w:ascii="Times New Roman" w:hAnsi="Times New Roman" w:cs="Times New Roman"/>
          <w:sz w:val="24"/>
          <w:szCs w:val="24"/>
        </w:rPr>
        <w:t xml:space="preserve"> (mean ± </w:t>
      </w:r>
      <w:r w:rsidR="00EE7B3E">
        <w:rPr>
          <w:rFonts w:ascii="Times New Roman" w:hAnsi="Times New Roman" w:cs="Times New Roman"/>
          <w:sz w:val="24"/>
          <w:szCs w:val="24"/>
        </w:rPr>
        <w:t>SE</w:t>
      </w:r>
      <w:r w:rsidR="00181E2D" w:rsidRPr="00181E2D">
        <w:rPr>
          <w:rFonts w:ascii="Times New Roman" w:hAnsi="Times New Roman" w:cs="Times New Roman"/>
          <w:sz w:val="24"/>
          <w:szCs w:val="24"/>
        </w:rPr>
        <w:t>)</w:t>
      </w:r>
      <w:r w:rsidR="00181E2D" w:rsidRPr="00F215A0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LightShading1"/>
        <w:tblW w:w="0" w:type="auto"/>
        <w:tblLook w:val="04A0" w:firstRow="1" w:lastRow="0" w:firstColumn="1" w:lastColumn="0" w:noHBand="0" w:noVBand="1"/>
      </w:tblPr>
      <w:tblGrid>
        <w:gridCol w:w="1326"/>
        <w:gridCol w:w="1386"/>
        <w:gridCol w:w="1386"/>
        <w:gridCol w:w="1500"/>
        <w:gridCol w:w="1530"/>
      </w:tblGrid>
      <w:tr w:rsidR="00181E2D" w:rsidRPr="00181E2D" w14:paraId="2631067C" w14:textId="77777777" w:rsidTr="007C535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6" w:type="dxa"/>
            <w:vAlign w:val="center"/>
          </w:tcPr>
          <w:p w14:paraId="511764D4" w14:textId="77777777" w:rsidR="00181E2D" w:rsidRPr="00181E2D" w:rsidRDefault="00181E2D" w:rsidP="00181E2D">
            <w:pPr>
              <w:spacing w:line="48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81E2D">
              <w:rPr>
                <w:rFonts w:ascii="Arial" w:hAnsi="Arial" w:cs="Arial"/>
                <w:sz w:val="16"/>
                <w:szCs w:val="16"/>
              </w:rPr>
              <w:t>Concentration (mg/ml)</w:t>
            </w:r>
          </w:p>
        </w:tc>
        <w:tc>
          <w:tcPr>
            <w:tcW w:w="1386" w:type="dxa"/>
            <w:vAlign w:val="center"/>
          </w:tcPr>
          <w:p w14:paraId="0983FF72" w14:textId="77777777" w:rsidR="00181E2D" w:rsidRPr="00181E2D" w:rsidRDefault="00181E2D" w:rsidP="00181E2D">
            <w:pPr>
              <w:spacing w:line="48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81E2D">
              <w:rPr>
                <w:rFonts w:ascii="Arial" w:hAnsi="Arial" w:cs="Arial"/>
                <w:sz w:val="16"/>
                <w:szCs w:val="16"/>
              </w:rPr>
              <w:t>Polymerization Temperature (°C)</w:t>
            </w:r>
          </w:p>
        </w:tc>
        <w:tc>
          <w:tcPr>
            <w:tcW w:w="1386" w:type="dxa"/>
            <w:vAlign w:val="center"/>
          </w:tcPr>
          <w:p w14:paraId="27EB7781" w14:textId="77777777" w:rsidR="00181E2D" w:rsidRPr="00181E2D" w:rsidRDefault="00181E2D" w:rsidP="00181E2D">
            <w:pPr>
              <w:spacing w:line="48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81E2D">
              <w:rPr>
                <w:rFonts w:ascii="Arial" w:hAnsi="Arial" w:cs="Arial"/>
                <w:sz w:val="16"/>
                <w:szCs w:val="16"/>
              </w:rPr>
              <w:t>Polymerization pH</w:t>
            </w:r>
          </w:p>
        </w:tc>
        <w:tc>
          <w:tcPr>
            <w:tcW w:w="1500" w:type="dxa"/>
            <w:vAlign w:val="center"/>
          </w:tcPr>
          <w:p w14:paraId="0F546775" w14:textId="77777777" w:rsidR="00181E2D" w:rsidRPr="00181E2D" w:rsidRDefault="00181E2D" w:rsidP="00181E2D">
            <w:pPr>
              <w:spacing w:line="48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81E2D">
              <w:rPr>
                <w:rFonts w:ascii="Arial" w:hAnsi="Arial" w:cs="Arial"/>
                <w:sz w:val="16"/>
                <w:szCs w:val="16"/>
              </w:rPr>
              <w:t>Fiber Diameter (µm)</w:t>
            </w:r>
          </w:p>
        </w:tc>
        <w:tc>
          <w:tcPr>
            <w:tcW w:w="1530" w:type="dxa"/>
            <w:vAlign w:val="center"/>
          </w:tcPr>
          <w:p w14:paraId="3411B3F1" w14:textId="77777777" w:rsidR="00181E2D" w:rsidRPr="00181E2D" w:rsidRDefault="00181E2D" w:rsidP="00181E2D">
            <w:pPr>
              <w:spacing w:line="48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81E2D">
              <w:rPr>
                <w:rFonts w:ascii="Arial" w:hAnsi="Arial" w:cs="Arial"/>
                <w:sz w:val="16"/>
                <w:szCs w:val="16"/>
              </w:rPr>
              <w:t>Pore Diameter (µm)</w:t>
            </w:r>
          </w:p>
        </w:tc>
      </w:tr>
      <w:tr w:rsidR="00181E2D" w:rsidRPr="00181E2D" w14:paraId="7C0230B0" w14:textId="77777777" w:rsidTr="007C53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6" w:type="dxa"/>
            <w:vAlign w:val="center"/>
          </w:tcPr>
          <w:p w14:paraId="41D28608" w14:textId="77777777" w:rsidR="00181E2D" w:rsidRPr="00181E2D" w:rsidRDefault="00181E2D" w:rsidP="00181E2D">
            <w:pPr>
              <w:spacing w:line="48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386" w:type="dxa"/>
            <w:vAlign w:val="center"/>
          </w:tcPr>
          <w:p w14:paraId="446CC995" w14:textId="77777777" w:rsidR="00181E2D" w:rsidRPr="00181E2D" w:rsidRDefault="00181E2D" w:rsidP="00181E2D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386" w:type="dxa"/>
            <w:vAlign w:val="center"/>
          </w:tcPr>
          <w:p w14:paraId="1C7E2974" w14:textId="77777777" w:rsidR="00181E2D" w:rsidRPr="00181E2D" w:rsidRDefault="00181E2D" w:rsidP="00181E2D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7.4</w:t>
            </w:r>
          </w:p>
        </w:tc>
        <w:tc>
          <w:tcPr>
            <w:tcW w:w="1500" w:type="dxa"/>
            <w:vAlign w:val="center"/>
          </w:tcPr>
          <w:p w14:paraId="2F091631" w14:textId="77777777" w:rsidR="00181E2D" w:rsidRPr="00181E2D" w:rsidRDefault="00181E2D" w:rsidP="00181E2D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0.422 ± 0.009</w:t>
            </w:r>
          </w:p>
        </w:tc>
        <w:tc>
          <w:tcPr>
            <w:tcW w:w="1530" w:type="dxa"/>
            <w:vAlign w:val="center"/>
          </w:tcPr>
          <w:p w14:paraId="0AA5217B" w14:textId="77777777" w:rsidR="00181E2D" w:rsidRPr="00181E2D" w:rsidRDefault="00181E2D" w:rsidP="00181E2D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2.01 ± 0.12</w:t>
            </w:r>
          </w:p>
        </w:tc>
      </w:tr>
      <w:tr w:rsidR="00181E2D" w:rsidRPr="00181E2D" w14:paraId="61EA5798" w14:textId="77777777" w:rsidTr="007C53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6" w:type="dxa"/>
            <w:vAlign w:val="center"/>
          </w:tcPr>
          <w:p w14:paraId="7B12DB4D" w14:textId="77777777" w:rsidR="00181E2D" w:rsidRPr="00181E2D" w:rsidRDefault="00181E2D" w:rsidP="00181E2D">
            <w:pPr>
              <w:spacing w:line="48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386" w:type="dxa"/>
            <w:vAlign w:val="center"/>
          </w:tcPr>
          <w:p w14:paraId="1D74137C" w14:textId="77777777" w:rsidR="00181E2D" w:rsidRPr="00181E2D" w:rsidRDefault="00181E2D" w:rsidP="00181E2D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386" w:type="dxa"/>
            <w:vAlign w:val="center"/>
          </w:tcPr>
          <w:p w14:paraId="091C2EED" w14:textId="77777777" w:rsidR="00181E2D" w:rsidRPr="00181E2D" w:rsidRDefault="00181E2D" w:rsidP="00181E2D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7.9</w:t>
            </w:r>
          </w:p>
        </w:tc>
        <w:tc>
          <w:tcPr>
            <w:tcW w:w="1500" w:type="dxa"/>
            <w:vAlign w:val="center"/>
          </w:tcPr>
          <w:p w14:paraId="1940FA64" w14:textId="77777777" w:rsidR="00181E2D" w:rsidRPr="00181E2D" w:rsidRDefault="00181E2D" w:rsidP="00181E2D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0.377 ± 0.006</w:t>
            </w:r>
          </w:p>
        </w:tc>
        <w:tc>
          <w:tcPr>
            <w:tcW w:w="1530" w:type="dxa"/>
            <w:vAlign w:val="center"/>
          </w:tcPr>
          <w:p w14:paraId="6CD27BF5" w14:textId="77777777" w:rsidR="00181E2D" w:rsidRPr="00181E2D" w:rsidRDefault="00181E2D" w:rsidP="00181E2D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2.46 ± 0.17</w:t>
            </w:r>
          </w:p>
        </w:tc>
      </w:tr>
      <w:tr w:rsidR="00181E2D" w:rsidRPr="00181E2D" w14:paraId="4A1555B5" w14:textId="77777777" w:rsidTr="007C53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6" w:type="dxa"/>
            <w:vAlign w:val="center"/>
          </w:tcPr>
          <w:p w14:paraId="762F4A24" w14:textId="77777777" w:rsidR="00181E2D" w:rsidRPr="00181E2D" w:rsidRDefault="00181E2D" w:rsidP="00181E2D">
            <w:pPr>
              <w:spacing w:line="48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386" w:type="dxa"/>
            <w:vAlign w:val="center"/>
          </w:tcPr>
          <w:p w14:paraId="0F3C44D0" w14:textId="77777777" w:rsidR="00181E2D" w:rsidRPr="00181E2D" w:rsidRDefault="00181E2D" w:rsidP="00181E2D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386" w:type="dxa"/>
            <w:vAlign w:val="center"/>
          </w:tcPr>
          <w:p w14:paraId="16288B40" w14:textId="77777777" w:rsidR="00181E2D" w:rsidRPr="00181E2D" w:rsidRDefault="00181E2D" w:rsidP="00181E2D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8.4</w:t>
            </w:r>
          </w:p>
        </w:tc>
        <w:tc>
          <w:tcPr>
            <w:tcW w:w="1500" w:type="dxa"/>
            <w:vAlign w:val="center"/>
          </w:tcPr>
          <w:p w14:paraId="2C72C5C2" w14:textId="77777777" w:rsidR="00181E2D" w:rsidRPr="00181E2D" w:rsidRDefault="00181E2D" w:rsidP="00181E2D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0.378 ± 0.006</w:t>
            </w:r>
          </w:p>
        </w:tc>
        <w:tc>
          <w:tcPr>
            <w:tcW w:w="1530" w:type="dxa"/>
            <w:vAlign w:val="center"/>
          </w:tcPr>
          <w:p w14:paraId="4A195D19" w14:textId="77777777" w:rsidR="00181E2D" w:rsidRPr="00181E2D" w:rsidRDefault="00181E2D" w:rsidP="00181E2D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2.99 ± 0.46</w:t>
            </w:r>
          </w:p>
        </w:tc>
      </w:tr>
      <w:tr w:rsidR="00181E2D" w:rsidRPr="00181E2D" w14:paraId="58DEFF1D" w14:textId="77777777" w:rsidTr="007C53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6" w:type="dxa"/>
            <w:vAlign w:val="center"/>
          </w:tcPr>
          <w:p w14:paraId="2F85E17D" w14:textId="77777777" w:rsidR="00181E2D" w:rsidRPr="00181E2D" w:rsidRDefault="00181E2D" w:rsidP="00181E2D">
            <w:pPr>
              <w:spacing w:line="48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386" w:type="dxa"/>
            <w:vAlign w:val="center"/>
          </w:tcPr>
          <w:p w14:paraId="3E283EFE" w14:textId="77777777" w:rsidR="00181E2D" w:rsidRPr="00181E2D" w:rsidRDefault="00181E2D" w:rsidP="00181E2D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37</w:t>
            </w:r>
          </w:p>
        </w:tc>
        <w:tc>
          <w:tcPr>
            <w:tcW w:w="1386" w:type="dxa"/>
            <w:vAlign w:val="center"/>
          </w:tcPr>
          <w:p w14:paraId="29057429" w14:textId="77777777" w:rsidR="00181E2D" w:rsidRPr="00181E2D" w:rsidRDefault="00181E2D" w:rsidP="00181E2D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7.4</w:t>
            </w:r>
          </w:p>
        </w:tc>
        <w:tc>
          <w:tcPr>
            <w:tcW w:w="1500" w:type="dxa"/>
            <w:vAlign w:val="center"/>
          </w:tcPr>
          <w:p w14:paraId="51461339" w14:textId="77777777" w:rsidR="00181E2D" w:rsidRPr="00181E2D" w:rsidRDefault="00181E2D" w:rsidP="00181E2D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0.353 ± 0.008</w:t>
            </w:r>
          </w:p>
        </w:tc>
        <w:tc>
          <w:tcPr>
            <w:tcW w:w="1530" w:type="dxa"/>
            <w:vAlign w:val="center"/>
          </w:tcPr>
          <w:p w14:paraId="085C52BE" w14:textId="77777777" w:rsidR="00181E2D" w:rsidRPr="00181E2D" w:rsidRDefault="00181E2D" w:rsidP="00181E2D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1.57 ± 0.11</w:t>
            </w:r>
          </w:p>
        </w:tc>
      </w:tr>
      <w:tr w:rsidR="00181E2D" w:rsidRPr="00181E2D" w14:paraId="5CB36C95" w14:textId="77777777" w:rsidTr="007C53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6" w:type="dxa"/>
            <w:vAlign w:val="center"/>
          </w:tcPr>
          <w:p w14:paraId="7DEDEF4C" w14:textId="77777777" w:rsidR="00181E2D" w:rsidRPr="00181E2D" w:rsidRDefault="00181E2D" w:rsidP="00181E2D">
            <w:pPr>
              <w:spacing w:line="48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386" w:type="dxa"/>
            <w:vAlign w:val="center"/>
          </w:tcPr>
          <w:p w14:paraId="2C0228CD" w14:textId="77777777" w:rsidR="00181E2D" w:rsidRPr="00181E2D" w:rsidRDefault="00181E2D" w:rsidP="00181E2D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37</w:t>
            </w:r>
          </w:p>
        </w:tc>
        <w:tc>
          <w:tcPr>
            <w:tcW w:w="1386" w:type="dxa"/>
            <w:vAlign w:val="center"/>
          </w:tcPr>
          <w:p w14:paraId="69E4136B" w14:textId="77777777" w:rsidR="00181E2D" w:rsidRPr="00181E2D" w:rsidRDefault="00181E2D" w:rsidP="00181E2D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7.9</w:t>
            </w:r>
          </w:p>
        </w:tc>
        <w:tc>
          <w:tcPr>
            <w:tcW w:w="1500" w:type="dxa"/>
            <w:vAlign w:val="center"/>
          </w:tcPr>
          <w:p w14:paraId="6DC9CCA1" w14:textId="77777777" w:rsidR="00181E2D" w:rsidRPr="00181E2D" w:rsidRDefault="00181E2D" w:rsidP="00181E2D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0.357 ± 0.005</w:t>
            </w:r>
          </w:p>
        </w:tc>
        <w:tc>
          <w:tcPr>
            <w:tcW w:w="1530" w:type="dxa"/>
            <w:vAlign w:val="center"/>
          </w:tcPr>
          <w:p w14:paraId="71BC37BE" w14:textId="77777777" w:rsidR="00181E2D" w:rsidRPr="00181E2D" w:rsidRDefault="00181E2D" w:rsidP="00181E2D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1.59 ± 0.08</w:t>
            </w:r>
          </w:p>
        </w:tc>
      </w:tr>
      <w:tr w:rsidR="00181E2D" w:rsidRPr="00181E2D" w14:paraId="6011F4E0" w14:textId="77777777" w:rsidTr="007C53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6" w:type="dxa"/>
            <w:vAlign w:val="center"/>
          </w:tcPr>
          <w:p w14:paraId="6A597402" w14:textId="77777777" w:rsidR="00181E2D" w:rsidRPr="00181E2D" w:rsidRDefault="00181E2D" w:rsidP="00181E2D">
            <w:pPr>
              <w:spacing w:line="48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386" w:type="dxa"/>
            <w:vAlign w:val="center"/>
          </w:tcPr>
          <w:p w14:paraId="04C44F71" w14:textId="77777777" w:rsidR="00181E2D" w:rsidRPr="00181E2D" w:rsidRDefault="00181E2D" w:rsidP="00181E2D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37</w:t>
            </w:r>
          </w:p>
        </w:tc>
        <w:tc>
          <w:tcPr>
            <w:tcW w:w="1386" w:type="dxa"/>
            <w:vAlign w:val="center"/>
          </w:tcPr>
          <w:p w14:paraId="7A2845F0" w14:textId="77777777" w:rsidR="00181E2D" w:rsidRPr="00181E2D" w:rsidRDefault="00181E2D" w:rsidP="00181E2D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8.4</w:t>
            </w:r>
          </w:p>
        </w:tc>
        <w:tc>
          <w:tcPr>
            <w:tcW w:w="1500" w:type="dxa"/>
            <w:vAlign w:val="center"/>
          </w:tcPr>
          <w:p w14:paraId="7610089D" w14:textId="77777777" w:rsidR="00181E2D" w:rsidRPr="00181E2D" w:rsidRDefault="00181E2D" w:rsidP="00181E2D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0.362 ± 0.004</w:t>
            </w:r>
          </w:p>
        </w:tc>
        <w:tc>
          <w:tcPr>
            <w:tcW w:w="1530" w:type="dxa"/>
            <w:vAlign w:val="center"/>
          </w:tcPr>
          <w:p w14:paraId="602755C3" w14:textId="77777777" w:rsidR="00181E2D" w:rsidRPr="00181E2D" w:rsidRDefault="00181E2D" w:rsidP="00181E2D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1.73 ± 0.09</w:t>
            </w:r>
          </w:p>
        </w:tc>
      </w:tr>
      <w:tr w:rsidR="00181E2D" w:rsidRPr="00181E2D" w14:paraId="16461695" w14:textId="77777777" w:rsidTr="007C53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6" w:type="dxa"/>
            <w:vAlign w:val="center"/>
          </w:tcPr>
          <w:p w14:paraId="2BEC29D1" w14:textId="77777777" w:rsidR="00181E2D" w:rsidRPr="00181E2D" w:rsidRDefault="00181E2D" w:rsidP="00181E2D">
            <w:pPr>
              <w:spacing w:line="48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1386" w:type="dxa"/>
            <w:vAlign w:val="center"/>
          </w:tcPr>
          <w:p w14:paraId="1E0CF4BE" w14:textId="77777777" w:rsidR="00181E2D" w:rsidRPr="00181E2D" w:rsidRDefault="00181E2D" w:rsidP="00181E2D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386" w:type="dxa"/>
            <w:vAlign w:val="center"/>
          </w:tcPr>
          <w:p w14:paraId="7215F13D" w14:textId="77777777" w:rsidR="00181E2D" w:rsidRPr="00181E2D" w:rsidRDefault="00181E2D" w:rsidP="00181E2D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7.4</w:t>
            </w:r>
          </w:p>
        </w:tc>
        <w:tc>
          <w:tcPr>
            <w:tcW w:w="1500" w:type="dxa"/>
            <w:vAlign w:val="center"/>
          </w:tcPr>
          <w:p w14:paraId="4ED4B7A8" w14:textId="77777777" w:rsidR="00181E2D" w:rsidRPr="00181E2D" w:rsidRDefault="00181E2D" w:rsidP="00181E2D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0.451 ± 0.013</w:t>
            </w:r>
          </w:p>
        </w:tc>
        <w:tc>
          <w:tcPr>
            <w:tcW w:w="1530" w:type="dxa"/>
            <w:vAlign w:val="center"/>
          </w:tcPr>
          <w:p w14:paraId="519683AB" w14:textId="77777777" w:rsidR="00181E2D" w:rsidRPr="00181E2D" w:rsidRDefault="00181E2D" w:rsidP="00181E2D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2.07 ± 0.12</w:t>
            </w:r>
          </w:p>
        </w:tc>
      </w:tr>
      <w:tr w:rsidR="00181E2D" w:rsidRPr="00181E2D" w14:paraId="2D5A9B99" w14:textId="77777777" w:rsidTr="007C53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6" w:type="dxa"/>
            <w:vAlign w:val="center"/>
          </w:tcPr>
          <w:p w14:paraId="19DD1558" w14:textId="77777777" w:rsidR="00181E2D" w:rsidRPr="00181E2D" w:rsidRDefault="00181E2D" w:rsidP="00181E2D">
            <w:pPr>
              <w:spacing w:line="48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1386" w:type="dxa"/>
            <w:vAlign w:val="center"/>
          </w:tcPr>
          <w:p w14:paraId="518881D2" w14:textId="77777777" w:rsidR="00181E2D" w:rsidRPr="00181E2D" w:rsidRDefault="00181E2D" w:rsidP="00181E2D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386" w:type="dxa"/>
            <w:vAlign w:val="center"/>
          </w:tcPr>
          <w:p w14:paraId="7CE93F9C" w14:textId="77777777" w:rsidR="00181E2D" w:rsidRPr="00181E2D" w:rsidRDefault="00181E2D" w:rsidP="00181E2D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7.9</w:t>
            </w:r>
          </w:p>
        </w:tc>
        <w:tc>
          <w:tcPr>
            <w:tcW w:w="1500" w:type="dxa"/>
            <w:vAlign w:val="center"/>
          </w:tcPr>
          <w:p w14:paraId="1B3A3A36" w14:textId="77777777" w:rsidR="00181E2D" w:rsidRPr="00181E2D" w:rsidRDefault="00181E2D" w:rsidP="00181E2D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0.415 ± 0.012</w:t>
            </w:r>
          </w:p>
        </w:tc>
        <w:tc>
          <w:tcPr>
            <w:tcW w:w="1530" w:type="dxa"/>
            <w:vAlign w:val="center"/>
          </w:tcPr>
          <w:p w14:paraId="23D7EAE2" w14:textId="77777777" w:rsidR="00181E2D" w:rsidRPr="00181E2D" w:rsidRDefault="00181E2D" w:rsidP="00181E2D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2.54 ± 0.26</w:t>
            </w:r>
          </w:p>
        </w:tc>
      </w:tr>
      <w:tr w:rsidR="00181E2D" w:rsidRPr="00181E2D" w14:paraId="3F29C20B" w14:textId="77777777" w:rsidTr="007C53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6" w:type="dxa"/>
            <w:vAlign w:val="center"/>
          </w:tcPr>
          <w:p w14:paraId="080FF89A" w14:textId="77777777" w:rsidR="00181E2D" w:rsidRPr="00181E2D" w:rsidRDefault="00181E2D" w:rsidP="00181E2D">
            <w:pPr>
              <w:spacing w:line="48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1386" w:type="dxa"/>
            <w:vAlign w:val="center"/>
          </w:tcPr>
          <w:p w14:paraId="67C0F260" w14:textId="77777777" w:rsidR="00181E2D" w:rsidRPr="00181E2D" w:rsidRDefault="00181E2D" w:rsidP="00181E2D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386" w:type="dxa"/>
            <w:vAlign w:val="center"/>
          </w:tcPr>
          <w:p w14:paraId="701F432F" w14:textId="77777777" w:rsidR="00181E2D" w:rsidRPr="00181E2D" w:rsidRDefault="00181E2D" w:rsidP="00181E2D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8.4</w:t>
            </w:r>
          </w:p>
        </w:tc>
        <w:tc>
          <w:tcPr>
            <w:tcW w:w="1500" w:type="dxa"/>
            <w:vAlign w:val="center"/>
          </w:tcPr>
          <w:p w14:paraId="7A615B01" w14:textId="77777777" w:rsidR="00181E2D" w:rsidRPr="00181E2D" w:rsidRDefault="00181E2D" w:rsidP="00181E2D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0.422 ± 0.010</w:t>
            </w:r>
          </w:p>
        </w:tc>
        <w:tc>
          <w:tcPr>
            <w:tcW w:w="1530" w:type="dxa"/>
            <w:vAlign w:val="center"/>
          </w:tcPr>
          <w:p w14:paraId="03ED3C2A" w14:textId="77777777" w:rsidR="00181E2D" w:rsidRPr="00181E2D" w:rsidRDefault="00181E2D" w:rsidP="00181E2D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2.43 ± 0.17</w:t>
            </w:r>
          </w:p>
        </w:tc>
      </w:tr>
      <w:tr w:rsidR="00181E2D" w:rsidRPr="00181E2D" w14:paraId="29E582B1" w14:textId="77777777" w:rsidTr="007C53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6" w:type="dxa"/>
            <w:vAlign w:val="center"/>
          </w:tcPr>
          <w:p w14:paraId="4005EEF9" w14:textId="77777777" w:rsidR="00181E2D" w:rsidRPr="00181E2D" w:rsidRDefault="00181E2D" w:rsidP="00181E2D">
            <w:pPr>
              <w:spacing w:line="48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1386" w:type="dxa"/>
            <w:vAlign w:val="center"/>
          </w:tcPr>
          <w:p w14:paraId="3EAD8B2B" w14:textId="77777777" w:rsidR="00181E2D" w:rsidRPr="00181E2D" w:rsidRDefault="00181E2D" w:rsidP="00181E2D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37</w:t>
            </w:r>
          </w:p>
        </w:tc>
        <w:tc>
          <w:tcPr>
            <w:tcW w:w="1386" w:type="dxa"/>
            <w:vAlign w:val="center"/>
          </w:tcPr>
          <w:p w14:paraId="22C0B9C1" w14:textId="77777777" w:rsidR="00181E2D" w:rsidRPr="00181E2D" w:rsidRDefault="00181E2D" w:rsidP="00181E2D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7.4</w:t>
            </w:r>
          </w:p>
        </w:tc>
        <w:tc>
          <w:tcPr>
            <w:tcW w:w="1500" w:type="dxa"/>
            <w:vAlign w:val="center"/>
          </w:tcPr>
          <w:p w14:paraId="56A2DF61" w14:textId="77777777" w:rsidR="00181E2D" w:rsidRPr="00181E2D" w:rsidRDefault="00181E2D" w:rsidP="00181E2D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0.358 ± 0.007</w:t>
            </w:r>
          </w:p>
        </w:tc>
        <w:tc>
          <w:tcPr>
            <w:tcW w:w="1530" w:type="dxa"/>
            <w:vAlign w:val="center"/>
          </w:tcPr>
          <w:p w14:paraId="416063E8" w14:textId="77777777" w:rsidR="00181E2D" w:rsidRPr="00181E2D" w:rsidRDefault="00181E2D" w:rsidP="00181E2D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1.59 ± 0.13</w:t>
            </w:r>
          </w:p>
        </w:tc>
      </w:tr>
      <w:tr w:rsidR="00181E2D" w:rsidRPr="00181E2D" w14:paraId="33922247" w14:textId="77777777" w:rsidTr="007C53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6" w:type="dxa"/>
            <w:vAlign w:val="center"/>
          </w:tcPr>
          <w:p w14:paraId="64D377BF" w14:textId="77777777" w:rsidR="00181E2D" w:rsidRPr="00181E2D" w:rsidRDefault="00181E2D" w:rsidP="00181E2D">
            <w:pPr>
              <w:spacing w:line="48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1386" w:type="dxa"/>
            <w:vAlign w:val="center"/>
          </w:tcPr>
          <w:p w14:paraId="1FA5C41D" w14:textId="77777777" w:rsidR="00181E2D" w:rsidRPr="00181E2D" w:rsidRDefault="00181E2D" w:rsidP="00181E2D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37</w:t>
            </w:r>
          </w:p>
        </w:tc>
        <w:tc>
          <w:tcPr>
            <w:tcW w:w="1386" w:type="dxa"/>
            <w:vAlign w:val="center"/>
          </w:tcPr>
          <w:p w14:paraId="35614B53" w14:textId="77777777" w:rsidR="00181E2D" w:rsidRPr="00181E2D" w:rsidRDefault="00181E2D" w:rsidP="00181E2D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7.9</w:t>
            </w:r>
          </w:p>
        </w:tc>
        <w:tc>
          <w:tcPr>
            <w:tcW w:w="1500" w:type="dxa"/>
            <w:vAlign w:val="center"/>
          </w:tcPr>
          <w:p w14:paraId="7093913B" w14:textId="77777777" w:rsidR="00181E2D" w:rsidRPr="00181E2D" w:rsidRDefault="00181E2D" w:rsidP="00181E2D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0.367 ± 0.012</w:t>
            </w:r>
          </w:p>
        </w:tc>
        <w:tc>
          <w:tcPr>
            <w:tcW w:w="1530" w:type="dxa"/>
            <w:vAlign w:val="center"/>
          </w:tcPr>
          <w:p w14:paraId="68377BB8" w14:textId="77777777" w:rsidR="00181E2D" w:rsidRPr="00181E2D" w:rsidRDefault="00181E2D" w:rsidP="00181E2D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1.17 ± 0.03</w:t>
            </w:r>
          </w:p>
        </w:tc>
      </w:tr>
      <w:tr w:rsidR="00181E2D" w:rsidRPr="00181E2D" w14:paraId="10A2F9EF" w14:textId="77777777" w:rsidTr="007C53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6" w:type="dxa"/>
            <w:vAlign w:val="center"/>
          </w:tcPr>
          <w:p w14:paraId="0839CEDE" w14:textId="77777777" w:rsidR="00181E2D" w:rsidRPr="00181E2D" w:rsidRDefault="00181E2D" w:rsidP="00181E2D">
            <w:pPr>
              <w:spacing w:line="48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1386" w:type="dxa"/>
            <w:vAlign w:val="center"/>
          </w:tcPr>
          <w:p w14:paraId="2CC1E2A8" w14:textId="77777777" w:rsidR="00181E2D" w:rsidRPr="00181E2D" w:rsidRDefault="00181E2D" w:rsidP="00181E2D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37</w:t>
            </w:r>
          </w:p>
        </w:tc>
        <w:tc>
          <w:tcPr>
            <w:tcW w:w="1386" w:type="dxa"/>
            <w:vAlign w:val="center"/>
          </w:tcPr>
          <w:p w14:paraId="25210FDD" w14:textId="77777777" w:rsidR="00181E2D" w:rsidRPr="00181E2D" w:rsidRDefault="00181E2D" w:rsidP="00181E2D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8.4</w:t>
            </w:r>
          </w:p>
        </w:tc>
        <w:tc>
          <w:tcPr>
            <w:tcW w:w="1500" w:type="dxa"/>
            <w:vAlign w:val="center"/>
          </w:tcPr>
          <w:p w14:paraId="006A5A0B" w14:textId="77777777" w:rsidR="00181E2D" w:rsidRPr="00181E2D" w:rsidRDefault="00181E2D" w:rsidP="00181E2D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0.348 ± 0.010</w:t>
            </w:r>
          </w:p>
        </w:tc>
        <w:tc>
          <w:tcPr>
            <w:tcW w:w="1530" w:type="dxa"/>
            <w:vAlign w:val="center"/>
          </w:tcPr>
          <w:p w14:paraId="0B0D19C9" w14:textId="77777777" w:rsidR="00181E2D" w:rsidRPr="00181E2D" w:rsidRDefault="00181E2D" w:rsidP="00181E2D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1.38 ± 0.08</w:t>
            </w:r>
          </w:p>
        </w:tc>
      </w:tr>
      <w:tr w:rsidR="00181E2D" w:rsidRPr="00181E2D" w14:paraId="11B89FD5" w14:textId="77777777" w:rsidTr="007C53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6" w:type="dxa"/>
            <w:vAlign w:val="center"/>
          </w:tcPr>
          <w:p w14:paraId="575AF07F" w14:textId="77777777" w:rsidR="00181E2D" w:rsidRPr="00181E2D" w:rsidRDefault="00181E2D" w:rsidP="00181E2D">
            <w:pPr>
              <w:spacing w:line="48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1386" w:type="dxa"/>
            <w:vAlign w:val="center"/>
          </w:tcPr>
          <w:p w14:paraId="56C90FD7" w14:textId="77777777" w:rsidR="00181E2D" w:rsidRPr="00181E2D" w:rsidRDefault="00181E2D" w:rsidP="00181E2D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386" w:type="dxa"/>
            <w:vAlign w:val="center"/>
          </w:tcPr>
          <w:p w14:paraId="7A718936" w14:textId="77777777" w:rsidR="00181E2D" w:rsidRPr="00181E2D" w:rsidRDefault="00181E2D" w:rsidP="00181E2D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7.4</w:t>
            </w:r>
          </w:p>
        </w:tc>
        <w:tc>
          <w:tcPr>
            <w:tcW w:w="1500" w:type="dxa"/>
            <w:vAlign w:val="center"/>
          </w:tcPr>
          <w:p w14:paraId="70A9E236" w14:textId="77777777" w:rsidR="00181E2D" w:rsidRPr="00181E2D" w:rsidRDefault="00181E2D" w:rsidP="00181E2D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0.399 ± 0.007</w:t>
            </w:r>
          </w:p>
        </w:tc>
        <w:tc>
          <w:tcPr>
            <w:tcW w:w="1530" w:type="dxa"/>
            <w:vAlign w:val="center"/>
          </w:tcPr>
          <w:p w14:paraId="40582CBA" w14:textId="77777777" w:rsidR="00181E2D" w:rsidRPr="00181E2D" w:rsidRDefault="00181E2D" w:rsidP="00181E2D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2.22 ± 0.09</w:t>
            </w:r>
          </w:p>
        </w:tc>
      </w:tr>
      <w:tr w:rsidR="00181E2D" w:rsidRPr="00181E2D" w14:paraId="60099D1C" w14:textId="77777777" w:rsidTr="007C53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6" w:type="dxa"/>
            <w:vAlign w:val="center"/>
          </w:tcPr>
          <w:p w14:paraId="72D8740F" w14:textId="77777777" w:rsidR="00181E2D" w:rsidRPr="00181E2D" w:rsidRDefault="00181E2D" w:rsidP="00181E2D">
            <w:pPr>
              <w:spacing w:line="48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1386" w:type="dxa"/>
            <w:vAlign w:val="center"/>
          </w:tcPr>
          <w:p w14:paraId="74E960CD" w14:textId="77777777" w:rsidR="00181E2D" w:rsidRPr="00181E2D" w:rsidRDefault="00181E2D" w:rsidP="00181E2D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386" w:type="dxa"/>
            <w:vAlign w:val="center"/>
          </w:tcPr>
          <w:p w14:paraId="38339454" w14:textId="77777777" w:rsidR="00181E2D" w:rsidRPr="00181E2D" w:rsidRDefault="00181E2D" w:rsidP="00181E2D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7.9</w:t>
            </w:r>
          </w:p>
        </w:tc>
        <w:tc>
          <w:tcPr>
            <w:tcW w:w="1500" w:type="dxa"/>
            <w:vAlign w:val="center"/>
          </w:tcPr>
          <w:p w14:paraId="2DCE3E19" w14:textId="77777777" w:rsidR="00181E2D" w:rsidRPr="00181E2D" w:rsidRDefault="00181E2D" w:rsidP="00181E2D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0.381 ± 0.006</w:t>
            </w:r>
          </w:p>
        </w:tc>
        <w:tc>
          <w:tcPr>
            <w:tcW w:w="1530" w:type="dxa"/>
            <w:vAlign w:val="center"/>
          </w:tcPr>
          <w:p w14:paraId="5C3107EB" w14:textId="77777777" w:rsidR="00181E2D" w:rsidRPr="00181E2D" w:rsidRDefault="00181E2D" w:rsidP="00181E2D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2.69 ± 0.15</w:t>
            </w:r>
          </w:p>
        </w:tc>
      </w:tr>
      <w:tr w:rsidR="00181E2D" w:rsidRPr="00181E2D" w14:paraId="54027B93" w14:textId="77777777" w:rsidTr="007C53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6" w:type="dxa"/>
            <w:vAlign w:val="center"/>
          </w:tcPr>
          <w:p w14:paraId="6BDD13BC" w14:textId="77777777" w:rsidR="00181E2D" w:rsidRPr="00181E2D" w:rsidRDefault="00181E2D" w:rsidP="00181E2D">
            <w:pPr>
              <w:spacing w:line="48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1386" w:type="dxa"/>
            <w:vAlign w:val="center"/>
          </w:tcPr>
          <w:p w14:paraId="1B4B07F6" w14:textId="77777777" w:rsidR="00181E2D" w:rsidRPr="00181E2D" w:rsidRDefault="00181E2D" w:rsidP="00181E2D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386" w:type="dxa"/>
            <w:vAlign w:val="center"/>
          </w:tcPr>
          <w:p w14:paraId="287D3B2A" w14:textId="77777777" w:rsidR="00181E2D" w:rsidRPr="00181E2D" w:rsidRDefault="00181E2D" w:rsidP="00181E2D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8.4</w:t>
            </w:r>
          </w:p>
        </w:tc>
        <w:tc>
          <w:tcPr>
            <w:tcW w:w="1500" w:type="dxa"/>
            <w:vAlign w:val="center"/>
          </w:tcPr>
          <w:p w14:paraId="67538915" w14:textId="77777777" w:rsidR="00181E2D" w:rsidRPr="00181E2D" w:rsidRDefault="00181E2D" w:rsidP="00181E2D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0.374 ± 0.008</w:t>
            </w:r>
          </w:p>
        </w:tc>
        <w:tc>
          <w:tcPr>
            <w:tcW w:w="1530" w:type="dxa"/>
            <w:vAlign w:val="center"/>
          </w:tcPr>
          <w:p w14:paraId="0ABEC7C5" w14:textId="77777777" w:rsidR="00181E2D" w:rsidRPr="00181E2D" w:rsidRDefault="00181E2D" w:rsidP="00181E2D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2.25 ± 0.37</w:t>
            </w:r>
          </w:p>
        </w:tc>
      </w:tr>
      <w:tr w:rsidR="00181E2D" w:rsidRPr="00181E2D" w14:paraId="74E90BDD" w14:textId="77777777" w:rsidTr="007C53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6" w:type="dxa"/>
            <w:vAlign w:val="center"/>
          </w:tcPr>
          <w:p w14:paraId="7E4B9A47" w14:textId="77777777" w:rsidR="00181E2D" w:rsidRPr="00181E2D" w:rsidRDefault="00181E2D" w:rsidP="00181E2D">
            <w:pPr>
              <w:spacing w:line="48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1386" w:type="dxa"/>
            <w:vAlign w:val="center"/>
          </w:tcPr>
          <w:p w14:paraId="356A9ADE" w14:textId="77777777" w:rsidR="00181E2D" w:rsidRPr="00181E2D" w:rsidRDefault="00181E2D" w:rsidP="00181E2D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37</w:t>
            </w:r>
          </w:p>
        </w:tc>
        <w:tc>
          <w:tcPr>
            <w:tcW w:w="1386" w:type="dxa"/>
            <w:vAlign w:val="center"/>
          </w:tcPr>
          <w:p w14:paraId="55C400E7" w14:textId="77777777" w:rsidR="00181E2D" w:rsidRPr="00181E2D" w:rsidRDefault="00181E2D" w:rsidP="00181E2D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7.4</w:t>
            </w:r>
          </w:p>
        </w:tc>
        <w:tc>
          <w:tcPr>
            <w:tcW w:w="1500" w:type="dxa"/>
            <w:vAlign w:val="center"/>
          </w:tcPr>
          <w:p w14:paraId="5B6377FB" w14:textId="77777777" w:rsidR="00181E2D" w:rsidRPr="00181E2D" w:rsidRDefault="00181E2D" w:rsidP="00181E2D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0.335 ± 0.004</w:t>
            </w:r>
          </w:p>
        </w:tc>
        <w:tc>
          <w:tcPr>
            <w:tcW w:w="1530" w:type="dxa"/>
            <w:vAlign w:val="center"/>
          </w:tcPr>
          <w:p w14:paraId="11FEBEC3" w14:textId="77777777" w:rsidR="00181E2D" w:rsidRPr="00181E2D" w:rsidRDefault="00181E2D" w:rsidP="00181E2D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1.49 ± 0.09</w:t>
            </w:r>
          </w:p>
        </w:tc>
      </w:tr>
      <w:tr w:rsidR="00181E2D" w:rsidRPr="00181E2D" w14:paraId="44CE4E32" w14:textId="77777777" w:rsidTr="007C53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6" w:type="dxa"/>
            <w:vAlign w:val="center"/>
          </w:tcPr>
          <w:p w14:paraId="2B791300" w14:textId="77777777" w:rsidR="00181E2D" w:rsidRPr="00181E2D" w:rsidRDefault="00181E2D" w:rsidP="00181E2D">
            <w:pPr>
              <w:spacing w:line="48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1386" w:type="dxa"/>
            <w:vAlign w:val="center"/>
          </w:tcPr>
          <w:p w14:paraId="5EDAA843" w14:textId="77777777" w:rsidR="00181E2D" w:rsidRPr="00181E2D" w:rsidRDefault="00181E2D" w:rsidP="00181E2D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37</w:t>
            </w:r>
          </w:p>
        </w:tc>
        <w:tc>
          <w:tcPr>
            <w:tcW w:w="1386" w:type="dxa"/>
            <w:vAlign w:val="center"/>
          </w:tcPr>
          <w:p w14:paraId="0575F433" w14:textId="77777777" w:rsidR="00181E2D" w:rsidRPr="00181E2D" w:rsidRDefault="00181E2D" w:rsidP="00181E2D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7.9</w:t>
            </w:r>
          </w:p>
        </w:tc>
        <w:tc>
          <w:tcPr>
            <w:tcW w:w="1500" w:type="dxa"/>
            <w:vAlign w:val="center"/>
          </w:tcPr>
          <w:p w14:paraId="1926048C" w14:textId="77777777" w:rsidR="00181E2D" w:rsidRPr="00181E2D" w:rsidRDefault="00181E2D" w:rsidP="00181E2D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0.333 ± 0.004</w:t>
            </w:r>
          </w:p>
        </w:tc>
        <w:tc>
          <w:tcPr>
            <w:tcW w:w="1530" w:type="dxa"/>
            <w:vAlign w:val="center"/>
          </w:tcPr>
          <w:p w14:paraId="6289354A" w14:textId="77777777" w:rsidR="00181E2D" w:rsidRPr="00181E2D" w:rsidRDefault="00181E2D" w:rsidP="00181E2D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1.56 ± 0.15</w:t>
            </w:r>
          </w:p>
        </w:tc>
      </w:tr>
      <w:tr w:rsidR="00181E2D" w:rsidRPr="00181E2D" w14:paraId="60466E01" w14:textId="77777777" w:rsidTr="007C53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6" w:type="dxa"/>
            <w:vAlign w:val="center"/>
          </w:tcPr>
          <w:p w14:paraId="399AA6BC" w14:textId="77777777" w:rsidR="00181E2D" w:rsidRPr="00181E2D" w:rsidRDefault="00181E2D" w:rsidP="00181E2D">
            <w:pPr>
              <w:spacing w:line="48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1386" w:type="dxa"/>
            <w:vAlign w:val="center"/>
          </w:tcPr>
          <w:p w14:paraId="7CFB5A94" w14:textId="77777777" w:rsidR="00181E2D" w:rsidRPr="00181E2D" w:rsidRDefault="00181E2D" w:rsidP="00181E2D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37</w:t>
            </w:r>
          </w:p>
        </w:tc>
        <w:tc>
          <w:tcPr>
            <w:tcW w:w="1386" w:type="dxa"/>
            <w:vAlign w:val="center"/>
          </w:tcPr>
          <w:p w14:paraId="51CEC944" w14:textId="77777777" w:rsidR="00181E2D" w:rsidRPr="00181E2D" w:rsidRDefault="00181E2D" w:rsidP="00181E2D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8.4</w:t>
            </w:r>
          </w:p>
        </w:tc>
        <w:tc>
          <w:tcPr>
            <w:tcW w:w="1500" w:type="dxa"/>
            <w:vAlign w:val="center"/>
          </w:tcPr>
          <w:p w14:paraId="050C05F5" w14:textId="77777777" w:rsidR="00181E2D" w:rsidRPr="00181E2D" w:rsidRDefault="00181E2D" w:rsidP="00181E2D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0.351 ± 0.008</w:t>
            </w:r>
          </w:p>
        </w:tc>
        <w:tc>
          <w:tcPr>
            <w:tcW w:w="1530" w:type="dxa"/>
            <w:vAlign w:val="center"/>
          </w:tcPr>
          <w:p w14:paraId="394D29B9" w14:textId="77777777" w:rsidR="00181E2D" w:rsidRPr="00181E2D" w:rsidRDefault="00181E2D" w:rsidP="00181E2D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1.71 ± 0.16</w:t>
            </w:r>
          </w:p>
        </w:tc>
      </w:tr>
      <w:tr w:rsidR="00181E2D" w:rsidRPr="00181E2D" w14:paraId="559DECB8" w14:textId="77777777" w:rsidTr="007C53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6" w:type="dxa"/>
            <w:vAlign w:val="center"/>
          </w:tcPr>
          <w:p w14:paraId="08F7075D" w14:textId="77777777" w:rsidR="00181E2D" w:rsidRPr="00181E2D" w:rsidRDefault="00181E2D" w:rsidP="00181E2D">
            <w:pPr>
              <w:spacing w:line="48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386" w:type="dxa"/>
            <w:vAlign w:val="center"/>
          </w:tcPr>
          <w:p w14:paraId="07E23CF3" w14:textId="77777777" w:rsidR="00181E2D" w:rsidRPr="00181E2D" w:rsidRDefault="00181E2D" w:rsidP="00181E2D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386" w:type="dxa"/>
            <w:vAlign w:val="center"/>
          </w:tcPr>
          <w:p w14:paraId="0D48F8AB" w14:textId="77777777" w:rsidR="00181E2D" w:rsidRPr="00181E2D" w:rsidRDefault="00181E2D" w:rsidP="00181E2D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7.4</w:t>
            </w:r>
          </w:p>
        </w:tc>
        <w:tc>
          <w:tcPr>
            <w:tcW w:w="1500" w:type="dxa"/>
            <w:vAlign w:val="center"/>
          </w:tcPr>
          <w:p w14:paraId="4378690D" w14:textId="77777777" w:rsidR="00181E2D" w:rsidRPr="00181E2D" w:rsidRDefault="00181E2D" w:rsidP="00181E2D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0.403 ± 0.008</w:t>
            </w:r>
          </w:p>
        </w:tc>
        <w:tc>
          <w:tcPr>
            <w:tcW w:w="1530" w:type="dxa"/>
            <w:vAlign w:val="center"/>
          </w:tcPr>
          <w:p w14:paraId="7D62E2A6" w14:textId="77777777" w:rsidR="00181E2D" w:rsidRPr="00181E2D" w:rsidRDefault="00181E2D" w:rsidP="00181E2D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2.75 ± 0.15</w:t>
            </w:r>
          </w:p>
        </w:tc>
      </w:tr>
      <w:tr w:rsidR="00181E2D" w:rsidRPr="00181E2D" w14:paraId="72D0456D" w14:textId="77777777" w:rsidTr="007C53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6" w:type="dxa"/>
            <w:vAlign w:val="center"/>
          </w:tcPr>
          <w:p w14:paraId="268F36C5" w14:textId="77777777" w:rsidR="00181E2D" w:rsidRPr="00181E2D" w:rsidRDefault="00181E2D" w:rsidP="00181E2D">
            <w:pPr>
              <w:spacing w:line="48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386" w:type="dxa"/>
            <w:vAlign w:val="center"/>
          </w:tcPr>
          <w:p w14:paraId="5F34FAEE" w14:textId="77777777" w:rsidR="00181E2D" w:rsidRPr="00181E2D" w:rsidRDefault="00181E2D" w:rsidP="00181E2D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386" w:type="dxa"/>
            <w:vAlign w:val="center"/>
          </w:tcPr>
          <w:p w14:paraId="0E8B74B9" w14:textId="77777777" w:rsidR="00181E2D" w:rsidRPr="00181E2D" w:rsidRDefault="00181E2D" w:rsidP="00181E2D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7.9</w:t>
            </w:r>
          </w:p>
        </w:tc>
        <w:tc>
          <w:tcPr>
            <w:tcW w:w="1500" w:type="dxa"/>
            <w:vAlign w:val="center"/>
          </w:tcPr>
          <w:p w14:paraId="1709A524" w14:textId="77777777" w:rsidR="00181E2D" w:rsidRPr="00181E2D" w:rsidRDefault="00181E2D" w:rsidP="00181E2D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0.378 ± 0.002</w:t>
            </w:r>
          </w:p>
        </w:tc>
        <w:tc>
          <w:tcPr>
            <w:tcW w:w="1530" w:type="dxa"/>
            <w:vAlign w:val="center"/>
          </w:tcPr>
          <w:p w14:paraId="681117F0" w14:textId="77777777" w:rsidR="00181E2D" w:rsidRPr="00181E2D" w:rsidRDefault="00181E2D" w:rsidP="00181E2D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3.28 ± 0.34</w:t>
            </w:r>
          </w:p>
        </w:tc>
      </w:tr>
      <w:tr w:rsidR="00181E2D" w:rsidRPr="00181E2D" w14:paraId="7CAB50CE" w14:textId="77777777" w:rsidTr="007C53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6" w:type="dxa"/>
            <w:vAlign w:val="center"/>
          </w:tcPr>
          <w:p w14:paraId="3B044E60" w14:textId="77777777" w:rsidR="00181E2D" w:rsidRPr="00181E2D" w:rsidRDefault="00181E2D" w:rsidP="00181E2D">
            <w:pPr>
              <w:spacing w:line="48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386" w:type="dxa"/>
            <w:vAlign w:val="center"/>
          </w:tcPr>
          <w:p w14:paraId="2F3F8262" w14:textId="77777777" w:rsidR="00181E2D" w:rsidRPr="00181E2D" w:rsidRDefault="00181E2D" w:rsidP="00181E2D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386" w:type="dxa"/>
            <w:vAlign w:val="center"/>
          </w:tcPr>
          <w:p w14:paraId="3279A459" w14:textId="77777777" w:rsidR="00181E2D" w:rsidRPr="00181E2D" w:rsidRDefault="00181E2D" w:rsidP="00181E2D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8.4</w:t>
            </w:r>
          </w:p>
        </w:tc>
        <w:tc>
          <w:tcPr>
            <w:tcW w:w="1500" w:type="dxa"/>
            <w:vAlign w:val="center"/>
          </w:tcPr>
          <w:p w14:paraId="7FA2AD64" w14:textId="77777777" w:rsidR="00181E2D" w:rsidRPr="00181E2D" w:rsidRDefault="00181E2D" w:rsidP="00181E2D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0.445 ± 0.608</w:t>
            </w:r>
          </w:p>
        </w:tc>
        <w:tc>
          <w:tcPr>
            <w:tcW w:w="1530" w:type="dxa"/>
            <w:vAlign w:val="center"/>
          </w:tcPr>
          <w:p w14:paraId="1EE2C4F9" w14:textId="77777777" w:rsidR="00181E2D" w:rsidRPr="00181E2D" w:rsidRDefault="00181E2D" w:rsidP="00181E2D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2.83 ± 0.24</w:t>
            </w:r>
          </w:p>
        </w:tc>
      </w:tr>
      <w:tr w:rsidR="00181E2D" w:rsidRPr="00181E2D" w14:paraId="2553909B" w14:textId="77777777" w:rsidTr="007C53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6" w:type="dxa"/>
            <w:vAlign w:val="center"/>
          </w:tcPr>
          <w:p w14:paraId="5347F28F" w14:textId="77777777" w:rsidR="00181E2D" w:rsidRPr="00181E2D" w:rsidRDefault="00181E2D" w:rsidP="00181E2D">
            <w:pPr>
              <w:spacing w:line="48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386" w:type="dxa"/>
            <w:vAlign w:val="center"/>
          </w:tcPr>
          <w:p w14:paraId="0A313E61" w14:textId="77777777" w:rsidR="00181E2D" w:rsidRPr="00181E2D" w:rsidRDefault="00181E2D" w:rsidP="00181E2D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37</w:t>
            </w:r>
          </w:p>
        </w:tc>
        <w:tc>
          <w:tcPr>
            <w:tcW w:w="1386" w:type="dxa"/>
            <w:vAlign w:val="center"/>
          </w:tcPr>
          <w:p w14:paraId="1E32CE55" w14:textId="77777777" w:rsidR="00181E2D" w:rsidRPr="00181E2D" w:rsidRDefault="00181E2D" w:rsidP="00181E2D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7.4</w:t>
            </w:r>
          </w:p>
        </w:tc>
        <w:tc>
          <w:tcPr>
            <w:tcW w:w="1500" w:type="dxa"/>
            <w:vAlign w:val="center"/>
          </w:tcPr>
          <w:p w14:paraId="1E22441C" w14:textId="77777777" w:rsidR="00181E2D" w:rsidRPr="00181E2D" w:rsidRDefault="00181E2D" w:rsidP="00181E2D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0.361 ± 0.008</w:t>
            </w:r>
          </w:p>
        </w:tc>
        <w:tc>
          <w:tcPr>
            <w:tcW w:w="1530" w:type="dxa"/>
            <w:vAlign w:val="center"/>
          </w:tcPr>
          <w:p w14:paraId="239BA69D" w14:textId="77777777" w:rsidR="00181E2D" w:rsidRPr="00181E2D" w:rsidRDefault="00181E2D" w:rsidP="00181E2D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1.73 ± 0.16</w:t>
            </w:r>
          </w:p>
        </w:tc>
      </w:tr>
      <w:tr w:rsidR="00181E2D" w:rsidRPr="00181E2D" w14:paraId="6CB5DDB8" w14:textId="77777777" w:rsidTr="007C53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6" w:type="dxa"/>
            <w:vAlign w:val="center"/>
          </w:tcPr>
          <w:p w14:paraId="11DF4D4C" w14:textId="77777777" w:rsidR="00181E2D" w:rsidRPr="00181E2D" w:rsidRDefault="00181E2D" w:rsidP="00181E2D">
            <w:pPr>
              <w:spacing w:line="48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386" w:type="dxa"/>
            <w:vAlign w:val="center"/>
          </w:tcPr>
          <w:p w14:paraId="3EA51EEC" w14:textId="77777777" w:rsidR="00181E2D" w:rsidRPr="00181E2D" w:rsidRDefault="00181E2D" w:rsidP="00181E2D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37</w:t>
            </w:r>
          </w:p>
        </w:tc>
        <w:tc>
          <w:tcPr>
            <w:tcW w:w="1386" w:type="dxa"/>
            <w:vAlign w:val="center"/>
          </w:tcPr>
          <w:p w14:paraId="5FA0140E" w14:textId="77777777" w:rsidR="00181E2D" w:rsidRPr="00181E2D" w:rsidRDefault="00181E2D" w:rsidP="00181E2D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7.9</w:t>
            </w:r>
          </w:p>
        </w:tc>
        <w:tc>
          <w:tcPr>
            <w:tcW w:w="1500" w:type="dxa"/>
            <w:vAlign w:val="center"/>
          </w:tcPr>
          <w:p w14:paraId="1B2E5280" w14:textId="77777777" w:rsidR="00181E2D" w:rsidRPr="00181E2D" w:rsidRDefault="00181E2D" w:rsidP="00181E2D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0.370 ± 0.009</w:t>
            </w:r>
          </w:p>
        </w:tc>
        <w:tc>
          <w:tcPr>
            <w:tcW w:w="1530" w:type="dxa"/>
            <w:vAlign w:val="center"/>
          </w:tcPr>
          <w:p w14:paraId="5B1FC42D" w14:textId="77777777" w:rsidR="00181E2D" w:rsidRPr="00181E2D" w:rsidRDefault="00181E2D" w:rsidP="00181E2D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1.92 ± 0.16</w:t>
            </w:r>
          </w:p>
        </w:tc>
      </w:tr>
      <w:tr w:rsidR="00181E2D" w:rsidRPr="00181E2D" w14:paraId="31EF70DC" w14:textId="77777777" w:rsidTr="007C53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6" w:type="dxa"/>
            <w:vAlign w:val="center"/>
          </w:tcPr>
          <w:p w14:paraId="1807C0DA" w14:textId="77777777" w:rsidR="00181E2D" w:rsidRPr="00181E2D" w:rsidRDefault="00181E2D" w:rsidP="00181E2D">
            <w:pPr>
              <w:spacing w:line="48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386" w:type="dxa"/>
            <w:vAlign w:val="center"/>
          </w:tcPr>
          <w:p w14:paraId="7C7E18F9" w14:textId="77777777" w:rsidR="00181E2D" w:rsidRPr="00181E2D" w:rsidRDefault="00181E2D" w:rsidP="00181E2D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37</w:t>
            </w:r>
          </w:p>
        </w:tc>
        <w:tc>
          <w:tcPr>
            <w:tcW w:w="1386" w:type="dxa"/>
            <w:vAlign w:val="center"/>
          </w:tcPr>
          <w:p w14:paraId="0C9107FD" w14:textId="77777777" w:rsidR="00181E2D" w:rsidRPr="00181E2D" w:rsidRDefault="00181E2D" w:rsidP="00181E2D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8.4</w:t>
            </w:r>
          </w:p>
        </w:tc>
        <w:tc>
          <w:tcPr>
            <w:tcW w:w="1500" w:type="dxa"/>
            <w:vAlign w:val="center"/>
          </w:tcPr>
          <w:p w14:paraId="32EC2E62" w14:textId="77777777" w:rsidR="00181E2D" w:rsidRPr="00181E2D" w:rsidRDefault="00181E2D" w:rsidP="00181E2D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0.367 ± 0.007</w:t>
            </w:r>
          </w:p>
        </w:tc>
        <w:tc>
          <w:tcPr>
            <w:tcW w:w="1530" w:type="dxa"/>
            <w:vAlign w:val="center"/>
          </w:tcPr>
          <w:p w14:paraId="29BC254B" w14:textId="77777777" w:rsidR="00181E2D" w:rsidRPr="00181E2D" w:rsidRDefault="00181E2D" w:rsidP="00181E2D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2.07 ± 0.17</w:t>
            </w:r>
          </w:p>
        </w:tc>
      </w:tr>
    </w:tbl>
    <w:p w14:paraId="49C96DC1" w14:textId="77777777" w:rsidR="00181E2D" w:rsidRPr="00F215A0" w:rsidRDefault="00181E2D" w:rsidP="00C64165">
      <w:pPr>
        <w:keepNext/>
        <w:spacing w:after="0"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4F846A0B" w14:textId="77777777" w:rsidR="00F31624" w:rsidRDefault="00F31624" w:rsidP="009E19FD">
      <w:pPr>
        <w:jc w:val="both"/>
      </w:pPr>
    </w:p>
    <w:sectPr w:rsidR="00F31624" w:rsidSect="00A5407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999BB0D" w14:textId="77777777" w:rsidR="0025381B" w:rsidRDefault="0025381B" w:rsidP="00FE4B2A">
      <w:pPr>
        <w:spacing w:after="0" w:line="240" w:lineRule="auto"/>
      </w:pPr>
      <w:r>
        <w:separator/>
      </w:r>
    </w:p>
  </w:endnote>
  <w:endnote w:type="continuationSeparator" w:id="0">
    <w:p w14:paraId="2C293C0B" w14:textId="77777777" w:rsidR="0025381B" w:rsidRDefault="0025381B" w:rsidP="00FE4B2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20005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5E4F52D" w14:textId="77777777" w:rsidR="0025381B" w:rsidRDefault="0025381B" w:rsidP="00FE4B2A">
      <w:pPr>
        <w:spacing w:after="0" w:line="240" w:lineRule="auto"/>
      </w:pPr>
      <w:r>
        <w:separator/>
      </w:r>
    </w:p>
  </w:footnote>
  <w:footnote w:type="continuationSeparator" w:id="0">
    <w:p w14:paraId="692C145F" w14:textId="77777777" w:rsidR="0025381B" w:rsidRDefault="0025381B" w:rsidP="00FE4B2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0D60C31"/>
    <w:multiLevelType w:val="hybridMultilevel"/>
    <w:tmpl w:val="DDD0FD7E"/>
    <w:lvl w:ilvl="0" w:tplc="5ECACF08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3C61171"/>
    <w:multiLevelType w:val="hybridMultilevel"/>
    <w:tmpl w:val="1C44A80C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5015F65"/>
    <w:multiLevelType w:val="hybridMultilevel"/>
    <w:tmpl w:val="005AF99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5597509"/>
    <w:multiLevelType w:val="hybridMultilevel"/>
    <w:tmpl w:val="4BA42C3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89E6E94"/>
    <w:multiLevelType w:val="hybridMultilevel"/>
    <w:tmpl w:val="DB1E933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F8A0967"/>
    <w:multiLevelType w:val="hybridMultilevel"/>
    <w:tmpl w:val="C180ED1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345153B6"/>
    <w:multiLevelType w:val="hybridMultilevel"/>
    <w:tmpl w:val="6A3E5A7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3BB00259"/>
    <w:multiLevelType w:val="hybridMultilevel"/>
    <w:tmpl w:val="994C6CC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42DE0332"/>
    <w:multiLevelType w:val="hybridMultilevel"/>
    <w:tmpl w:val="6D84FC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43BC38B0"/>
    <w:multiLevelType w:val="hybridMultilevel"/>
    <w:tmpl w:val="F7121FB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>
    <w:nsid w:val="485F3406"/>
    <w:multiLevelType w:val="hybridMultilevel"/>
    <w:tmpl w:val="F7121FB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>
    <w:nsid w:val="4B41428E"/>
    <w:multiLevelType w:val="hybridMultilevel"/>
    <w:tmpl w:val="08A6435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4F467CB9"/>
    <w:multiLevelType w:val="hybridMultilevel"/>
    <w:tmpl w:val="1C44A80C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51BE3DAE"/>
    <w:multiLevelType w:val="hybridMultilevel"/>
    <w:tmpl w:val="F01ACFA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54FC1017"/>
    <w:multiLevelType w:val="hybridMultilevel"/>
    <w:tmpl w:val="1CEA8C10"/>
    <w:lvl w:ilvl="0" w:tplc="62DAE552">
      <w:start w:val="30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59DB5F1B"/>
    <w:multiLevelType w:val="hybridMultilevel"/>
    <w:tmpl w:val="B07E441C"/>
    <w:lvl w:ilvl="0" w:tplc="04090019">
      <w:start w:val="1"/>
      <w:numFmt w:val="lowerLetter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>
    <w:nsid w:val="5B4066CA"/>
    <w:multiLevelType w:val="hybridMultilevel"/>
    <w:tmpl w:val="297C07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613B6FE4"/>
    <w:multiLevelType w:val="hybridMultilevel"/>
    <w:tmpl w:val="BF4C63B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>
    <w:nsid w:val="66EF2E65"/>
    <w:multiLevelType w:val="hybridMultilevel"/>
    <w:tmpl w:val="4E8260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6ABC024D"/>
    <w:multiLevelType w:val="hybridMultilevel"/>
    <w:tmpl w:val="F1F2882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6B87761F"/>
    <w:multiLevelType w:val="hybridMultilevel"/>
    <w:tmpl w:val="612EB028"/>
    <w:lvl w:ilvl="0" w:tplc="FABC8C4A">
      <w:start w:val="4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6BA325D3"/>
    <w:multiLevelType w:val="hybridMultilevel"/>
    <w:tmpl w:val="F7121FB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2">
    <w:nsid w:val="6E9D3FD0"/>
    <w:multiLevelType w:val="hybridMultilevel"/>
    <w:tmpl w:val="B352FE2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0F">
      <w:start w:val="1"/>
      <w:numFmt w:val="decimal"/>
      <w:lvlText w:val="%2."/>
      <w:lvlJc w:val="left"/>
      <w:pPr>
        <w:ind w:left="1440" w:hanging="360"/>
      </w:pPr>
    </w:lvl>
    <w:lvl w:ilvl="2" w:tplc="04090019">
      <w:start w:val="1"/>
      <w:numFmt w:val="lowerLetter"/>
      <w:lvlText w:val="%3."/>
      <w:lvlJc w:val="left"/>
      <w:pPr>
        <w:ind w:left="2160" w:hanging="180"/>
      </w:pPr>
    </w:lvl>
    <w:lvl w:ilvl="3" w:tplc="0409001B">
      <w:start w:val="1"/>
      <w:numFmt w:val="lowerRoman"/>
      <w:lvlText w:val="%4."/>
      <w:lvlJc w:val="righ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6FFA1952"/>
    <w:multiLevelType w:val="hybridMultilevel"/>
    <w:tmpl w:val="2AA08DA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729050DE"/>
    <w:multiLevelType w:val="hybridMultilevel"/>
    <w:tmpl w:val="2DBCC978"/>
    <w:lvl w:ilvl="0" w:tplc="04090019">
      <w:start w:val="1"/>
      <w:numFmt w:val="lowerLetter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5">
    <w:nsid w:val="73886627"/>
    <w:multiLevelType w:val="hybridMultilevel"/>
    <w:tmpl w:val="37FAC6A6"/>
    <w:lvl w:ilvl="0" w:tplc="E7BEE420">
      <w:start w:val="1"/>
      <w:numFmt w:val="bullet"/>
      <w:lvlText w:val="-"/>
      <w:lvlJc w:val="left"/>
      <w:pPr>
        <w:ind w:left="1080" w:hanging="360"/>
      </w:pPr>
      <w:rPr>
        <w:rFonts w:ascii="Calibri" w:eastAsiaTheme="minorHAnsi" w:hAnsi="Calibri" w:cstheme="minorBidi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6">
    <w:nsid w:val="79B57563"/>
    <w:multiLevelType w:val="hybridMultilevel"/>
    <w:tmpl w:val="65B443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7AF14BDC"/>
    <w:multiLevelType w:val="hybridMultilevel"/>
    <w:tmpl w:val="DE32B64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7DC137A8"/>
    <w:multiLevelType w:val="hybridMultilevel"/>
    <w:tmpl w:val="358EDFEE"/>
    <w:lvl w:ilvl="0" w:tplc="33BAE456">
      <w:start w:val="6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1"/>
  </w:num>
  <w:num w:numId="2">
    <w:abstractNumId w:val="7"/>
  </w:num>
  <w:num w:numId="3">
    <w:abstractNumId w:val="10"/>
  </w:num>
  <w:num w:numId="4">
    <w:abstractNumId w:val="13"/>
  </w:num>
  <w:num w:numId="5">
    <w:abstractNumId w:val="22"/>
  </w:num>
  <w:num w:numId="6">
    <w:abstractNumId w:val="21"/>
  </w:num>
  <w:num w:numId="7">
    <w:abstractNumId w:val="9"/>
  </w:num>
  <w:num w:numId="8">
    <w:abstractNumId w:val="12"/>
  </w:num>
  <w:num w:numId="9">
    <w:abstractNumId w:val="1"/>
  </w:num>
  <w:num w:numId="10">
    <w:abstractNumId w:val="8"/>
  </w:num>
  <w:num w:numId="11">
    <w:abstractNumId w:val="26"/>
  </w:num>
  <w:num w:numId="12">
    <w:abstractNumId w:val="16"/>
  </w:num>
  <w:num w:numId="13">
    <w:abstractNumId w:val="6"/>
  </w:num>
  <w:num w:numId="14">
    <w:abstractNumId w:val="5"/>
  </w:num>
  <w:num w:numId="15">
    <w:abstractNumId w:val="4"/>
  </w:num>
  <w:num w:numId="16">
    <w:abstractNumId w:val="17"/>
  </w:num>
  <w:num w:numId="17">
    <w:abstractNumId w:val="19"/>
  </w:num>
  <w:num w:numId="18">
    <w:abstractNumId w:val="18"/>
  </w:num>
  <w:num w:numId="19">
    <w:abstractNumId w:val="23"/>
  </w:num>
  <w:num w:numId="20">
    <w:abstractNumId w:val="2"/>
  </w:num>
  <w:num w:numId="21">
    <w:abstractNumId w:val="25"/>
  </w:num>
  <w:num w:numId="22">
    <w:abstractNumId w:val="24"/>
  </w:num>
  <w:num w:numId="23">
    <w:abstractNumId w:val="15"/>
  </w:num>
  <w:num w:numId="24">
    <w:abstractNumId w:val="27"/>
  </w:num>
  <w:num w:numId="25">
    <w:abstractNumId w:val="3"/>
  </w:num>
  <w:num w:numId="26">
    <w:abstractNumId w:val="0"/>
  </w:num>
  <w:num w:numId="27">
    <w:abstractNumId w:val="28"/>
  </w:num>
  <w:num w:numId="28">
    <w:abstractNumId w:val="14"/>
  </w:num>
  <w:num w:numId="29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SpringerVancouverNumb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0&lt;/HyperlinksVisible&gt;&lt;/ENLayout&gt;"/>
    <w:docVar w:name="EN.Libraries" w:val="&lt;Libraries&gt;&lt;item db-id=&quot;xz9swvvanv0fvwewzzov0xs1fpd5eezpv955&quot;&gt;Betsy EndNote Copy&lt;record-ids&gt;&lt;item&gt;1280&lt;/item&gt;&lt;item&gt;1318&lt;/item&gt;&lt;item&gt;1321&lt;/item&gt;&lt;item&gt;1354&lt;/item&gt;&lt;item&gt;1355&lt;/item&gt;&lt;item&gt;1356&lt;/item&gt;&lt;item&gt;1407&lt;/item&gt;&lt;item&gt;1418&lt;/item&gt;&lt;item&gt;1443&lt;/item&gt;&lt;item&gt;1445&lt;/item&gt;&lt;item&gt;1447&lt;/item&gt;&lt;item&gt;1468&lt;/item&gt;&lt;item&gt;1471&lt;/item&gt;&lt;item&gt;1488&lt;/item&gt;&lt;item&gt;1498&lt;/item&gt;&lt;item&gt;1510&lt;/item&gt;&lt;item&gt;1511&lt;/item&gt;&lt;item&gt;1523&lt;/item&gt;&lt;item&gt;1525&lt;/item&gt;&lt;item&gt;1526&lt;/item&gt;&lt;item&gt;1527&lt;/item&gt;&lt;item&gt;1528&lt;/item&gt;&lt;item&gt;1529&lt;/item&gt;&lt;item&gt;1530&lt;/item&gt;&lt;item&gt;1531&lt;/item&gt;&lt;item&gt;1532&lt;/item&gt;&lt;item&gt;1533&lt;/item&gt;&lt;item&gt;1534&lt;/item&gt;&lt;item&gt;1535&lt;/item&gt;&lt;item&gt;1536&lt;/item&gt;&lt;item&gt;1537&lt;/item&gt;&lt;item&gt;1539&lt;/item&gt;&lt;item&gt;1540&lt;/item&gt;&lt;item&gt;1543&lt;/item&gt;&lt;item&gt;1545&lt;/item&gt;&lt;item&gt;1553&lt;/item&gt;&lt;item&gt;1560&lt;/item&gt;&lt;item&gt;1573&lt;/item&gt;&lt;item&gt;1574&lt;/item&gt;&lt;item&gt;1576&lt;/item&gt;&lt;item&gt;1577&lt;/item&gt;&lt;item&gt;1579&lt;/item&gt;&lt;item&gt;1580&lt;/item&gt;&lt;item&gt;1581&lt;/item&gt;&lt;item&gt;1586&lt;/item&gt;&lt;item&gt;1589&lt;/item&gt;&lt;item&gt;1590&lt;/item&gt;&lt;item&gt;1591&lt;/item&gt;&lt;item&gt;1604&lt;/item&gt;&lt;item&gt;1605&lt;/item&gt;&lt;item&gt;1611&lt;/item&gt;&lt;item&gt;1612&lt;/item&gt;&lt;item&gt;1613&lt;/item&gt;&lt;item&gt;1629&lt;/item&gt;&lt;item&gt;1632&lt;/item&gt;&lt;item&gt;1633&lt;/item&gt;&lt;item&gt;1634&lt;/item&gt;&lt;item&gt;1635&lt;/item&gt;&lt;item&gt;1636&lt;/item&gt;&lt;item&gt;1637&lt;/item&gt;&lt;item&gt;1639&lt;/item&gt;&lt;item&gt;1640&lt;/item&gt;&lt;item&gt;1641&lt;/item&gt;&lt;item&gt;1643&lt;/item&gt;&lt;item&gt;1644&lt;/item&gt;&lt;item&gt;1646&lt;/item&gt;&lt;item&gt;1647&lt;/item&gt;&lt;item&gt;1656&lt;/item&gt;&lt;item&gt;1673&lt;/item&gt;&lt;item&gt;1675&lt;/item&gt;&lt;item&gt;1676&lt;/item&gt;&lt;item&gt;1678&lt;/item&gt;&lt;item&gt;1679&lt;/item&gt;&lt;item&gt;1680&lt;/item&gt;&lt;item&gt;1681&lt;/item&gt;&lt;item&gt;1682&lt;/item&gt;&lt;item&gt;1683&lt;/item&gt;&lt;item&gt;1684&lt;/item&gt;&lt;item&gt;1685&lt;/item&gt;&lt;item&gt;1686&lt;/item&gt;&lt;item&gt;1687&lt;/item&gt;&lt;item&gt;1688&lt;/item&gt;&lt;item&gt;1689&lt;/item&gt;&lt;item&gt;1690&lt;/item&gt;&lt;item&gt;1691&lt;/item&gt;&lt;item&gt;1693&lt;/item&gt;&lt;item&gt;1694&lt;/item&gt;&lt;item&gt;1695&lt;/item&gt;&lt;item&gt;1697&lt;/item&gt;&lt;item&gt;1698&lt;/item&gt;&lt;item&gt;1699&lt;/item&gt;&lt;item&gt;1700&lt;/item&gt;&lt;item&gt;1703&lt;/item&gt;&lt;item&gt;1704&lt;/item&gt;&lt;item&gt;1705&lt;/item&gt;&lt;item&gt;1706&lt;/item&gt;&lt;item&gt;1707&lt;/item&gt;&lt;item&gt;1708&lt;/item&gt;&lt;item&gt;1710&lt;/item&gt;&lt;item&gt;1712&lt;/item&gt;&lt;item&gt;1713&lt;/item&gt;&lt;/record-ids&gt;&lt;/item&gt;&lt;/Libraries&gt;"/>
  </w:docVars>
  <w:rsids>
    <w:rsidRoot w:val="00D74ACA"/>
    <w:rsid w:val="00001322"/>
    <w:rsid w:val="0000293F"/>
    <w:rsid w:val="000064D1"/>
    <w:rsid w:val="000073A8"/>
    <w:rsid w:val="0001148D"/>
    <w:rsid w:val="00013402"/>
    <w:rsid w:val="00015EDA"/>
    <w:rsid w:val="000174F8"/>
    <w:rsid w:val="00017508"/>
    <w:rsid w:val="00022414"/>
    <w:rsid w:val="00031892"/>
    <w:rsid w:val="000329DE"/>
    <w:rsid w:val="0003563F"/>
    <w:rsid w:val="00036613"/>
    <w:rsid w:val="00036B44"/>
    <w:rsid w:val="00052FD2"/>
    <w:rsid w:val="000541FA"/>
    <w:rsid w:val="00055531"/>
    <w:rsid w:val="00060008"/>
    <w:rsid w:val="00061252"/>
    <w:rsid w:val="0006181F"/>
    <w:rsid w:val="00064F19"/>
    <w:rsid w:val="0007536F"/>
    <w:rsid w:val="000771CE"/>
    <w:rsid w:val="0007761F"/>
    <w:rsid w:val="00077B7E"/>
    <w:rsid w:val="00080B5F"/>
    <w:rsid w:val="0008336A"/>
    <w:rsid w:val="0008500B"/>
    <w:rsid w:val="00085E6D"/>
    <w:rsid w:val="000927AE"/>
    <w:rsid w:val="00094ECB"/>
    <w:rsid w:val="000953BA"/>
    <w:rsid w:val="00095B4A"/>
    <w:rsid w:val="000A197D"/>
    <w:rsid w:val="000A2095"/>
    <w:rsid w:val="000A43DB"/>
    <w:rsid w:val="000A6F60"/>
    <w:rsid w:val="000A73DD"/>
    <w:rsid w:val="000A7573"/>
    <w:rsid w:val="000B3D3C"/>
    <w:rsid w:val="000B5240"/>
    <w:rsid w:val="000C0F1E"/>
    <w:rsid w:val="000C1898"/>
    <w:rsid w:val="000C24B2"/>
    <w:rsid w:val="000C41E2"/>
    <w:rsid w:val="000C6943"/>
    <w:rsid w:val="000C7B21"/>
    <w:rsid w:val="000D25B9"/>
    <w:rsid w:val="000D38FD"/>
    <w:rsid w:val="000D6D55"/>
    <w:rsid w:val="000D79E4"/>
    <w:rsid w:val="000E1E2C"/>
    <w:rsid w:val="000E2A2E"/>
    <w:rsid w:val="000E2D66"/>
    <w:rsid w:val="000E4890"/>
    <w:rsid w:val="000E5CFC"/>
    <w:rsid w:val="000E645A"/>
    <w:rsid w:val="000F11ED"/>
    <w:rsid w:val="000F1363"/>
    <w:rsid w:val="000F2A0E"/>
    <w:rsid w:val="000F48D7"/>
    <w:rsid w:val="000F4DD1"/>
    <w:rsid w:val="000F5B76"/>
    <w:rsid w:val="00100A21"/>
    <w:rsid w:val="0010241B"/>
    <w:rsid w:val="00102602"/>
    <w:rsid w:val="00102640"/>
    <w:rsid w:val="00105DBF"/>
    <w:rsid w:val="00106665"/>
    <w:rsid w:val="00106E6D"/>
    <w:rsid w:val="00114864"/>
    <w:rsid w:val="00115D33"/>
    <w:rsid w:val="00121075"/>
    <w:rsid w:val="0012194C"/>
    <w:rsid w:val="00122076"/>
    <w:rsid w:val="001224BC"/>
    <w:rsid w:val="0012493F"/>
    <w:rsid w:val="0012557C"/>
    <w:rsid w:val="001257F2"/>
    <w:rsid w:val="00125957"/>
    <w:rsid w:val="00126F7A"/>
    <w:rsid w:val="001363C6"/>
    <w:rsid w:val="001402E3"/>
    <w:rsid w:val="00145141"/>
    <w:rsid w:val="0014533C"/>
    <w:rsid w:val="00166A12"/>
    <w:rsid w:val="001719A6"/>
    <w:rsid w:val="0017424D"/>
    <w:rsid w:val="00181DBB"/>
    <w:rsid w:val="00181E2D"/>
    <w:rsid w:val="001830A3"/>
    <w:rsid w:val="00184637"/>
    <w:rsid w:val="001928DC"/>
    <w:rsid w:val="00194A2C"/>
    <w:rsid w:val="0019575F"/>
    <w:rsid w:val="001972AF"/>
    <w:rsid w:val="001A16AD"/>
    <w:rsid w:val="001A5E45"/>
    <w:rsid w:val="001A759B"/>
    <w:rsid w:val="001A7C7D"/>
    <w:rsid w:val="001B20A6"/>
    <w:rsid w:val="001B696F"/>
    <w:rsid w:val="001B7A9A"/>
    <w:rsid w:val="001C2FDE"/>
    <w:rsid w:val="001C5396"/>
    <w:rsid w:val="001C57F5"/>
    <w:rsid w:val="001C6910"/>
    <w:rsid w:val="001C6C89"/>
    <w:rsid w:val="001D1AF5"/>
    <w:rsid w:val="001D1D52"/>
    <w:rsid w:val="001D2416"/>
    <w:rsid w:val="001D62F2"/>
    <w:rsid w:val="001D6A2F"/>
    <w:rsid w:val="001E084B"/>
    <w:rsid w:val="001E0D44"/>
    <w:rsid w:val="001E272E"/>
    <w:rsid w:val="001E2778"/>
    <w:rsid w:val="001E2813"/>
    <w:rsid w:val="001F21EB"/>
    <w:rsid w:val="001F365A"/>
    <w:rsid w:val="001F7CAC"/>
    <w:rsid w:val="002005AC"/>
    <w:rsid w:val="00204549"/>
    <w:rsid w:val="00212631"/>
    <w:rsid w:val="002154FC"/>
    <w:rsid w:val="002164C7"/>
    <w:rsid w:val="00216806"/>
    <w:rsid w:val="00230D22"/>
    <w:rsid w:val="0023603F"/>
    <w:rsid w:val="0023782F"/>
    <w:rsid w:val="00241710"/>
    <w:rsid w:val="00247A8C"/>
    <w:rsid w:val="00247C0E"/>
    <w:rsid w:val="00252904"/>
    <w:rsid w:val="00252B2C"/>
    <w:rsid w:val="0025381B"/>
    <w:rsid w:val="00257158"/>
    <w:rsid w:val="002622B0"/>
    <w:rsid w:val="00263761"/>
    <w:rsid w:val="00265866"/>
    <w:rsid w:val="00265CE6"/>
    <w:rsid w:val="0026622C"/>
    <w:rsid w:val="00266FAA"/>
    <w:rsid w:val="00267634"/>
    <w:rsid w:val="00267DF7"/>
    <w:rsid w:val="0027525E"/>
    <w:rsid w:val="0027788C"/>
    <w:rsid w:val="002778BA"/>
    <w:rsid w:val="00283C91"/>
    <w:rsid w:val="00284907"/>
    <w:rsid w:val="00284A41"/>
    <w:rsid w:val="00292C0D"/>
    <w:rsid w:val="0029420F"/>
    <w:rsid w:val="0029701E"/>
    <w:rsid w:val="00297B28"/>
    <w:rsid w:val="002A06A9"/>
    <w:rsid w:val="002A15C3"/>
    <w:rsid w:val="002A2501"/>
    <w:rsid w:val="002A26E3"/>
    <w:rsid w:val="002A36C3"/>
    <w:rsid w:val="002A4984"/>
    <w:rsid w:val="002A7ECA"/>
    <w:rsid w:val="002B3114"/>
    <w:rsid w:val="002B3B14"/>
    <w:rsid w:val="002B444B"/>
    <w:rsid w:val="002B6B56"/>
    <w:rsid w:val="002B6EA3"/>
    <w:rsid w:val="002B7A15"/>
    <w:rsid w:val="002B7A99"/>
    <w:rsid w:val="002B7BE4"/>
    <w:rsid w:val="002C1AAE"/>
    <w:rsid w:val="002C1BC4"/>
    <w:rsid w:val="002C4439"/>
    <w:rsid w:val="002C6E17"/>
    <w:rsid w:val="002D0F2D"/>
    <w:rsid w:val="002D146A"/>
    <w:rsid w:val="002D33D5"/>
    <w:rsid w:val="002D5305"/>
    <w:rsid w:val="002D56EC"/>
    <w:rsid w:val="002D7601"/>
    <w:rsid w:val="002E079E"/>
    <w:rsid w:val="002E3E6B"/>
    <w:rsid w:val="002E4D23"/>
    <w:rsid w:val="002E569C"/>
    <w:rsid w:val="002E7FDA"/>
    <w:rsid w:val="002F0BBD"/>
    <w:rsid w:val="002F23F9"/>
    <w:rsid w:val="002F3FE4"/>
    <w:rsid w:val="002F578A"/>
    <w:rsid w:val="002F7191"/>
    <w:rsid w:val="002F7B2F"/>
    <w:rsid w:val="002F7DB9"/>
    <w:rsid w:val="003019F0"/>
    <w:rsid w:val="00303970"/>
    <w:rsid w:val="00304975"/>
    <w:rsid w:val="00311B2B"/>
    <w:rsid w:val="00313BF6"/>
    <w:rsid w:val="00313C45"/>
    <w:rsid w:val="0031515F"/>
    <w:rsid w:val="00320FE1"/>
    <w:rsid w:val="003229AC"/>
    <w:rsid w:val="003249DD"/>
    <w:rsid w:val="00324D8D"/>
    <w:rsid w:val="0032608D"/>
    <w:rsid w:val="00333480"/>
    <w:rsid w:val="00333510"/>
    <w:rsid w:val="00333A54"/>
    <w:rsid w:val="00335A2A"/>
    <w:rsid w:val="00337E02"/>
    <w:rsid w:val="0034028A"/>
    <w:rsid w:val="00341597"/>
    <w:rsid w:val="00341ADC"/>
    <w:rsid w:val="00342859"/>
    <w:rsid w:val="00346AD5"/>
    <w:rsid w:val="00346D7C"/>
    <w:rsid w:val="003523F5"/>
    <w:rsid w:val="003525C0"/>
    <w:rsid w:val="0035693B"/>
    <w:rsid w:val="00356A60"/>
    <w:rsid w:val="00361291"/>
    <w:rsid w:val="00363824"/>
    <w:rsid w:val="00363B82"/>
    <w:rsid w:val="00363F1A"/>
    <w:rsid w:val="00366017"/>
    <w:rsid w:val="003710C3"/>
    <w:rsid w:val="0037111D"/>
    <w:rsid w:val="00372C6C"/>
    <w:rsid w:val="00373445"/>
    <w:rsid w:val="003802C4"/>
    <w:rsid w:val="0038482D"/>
    <w:rsid w:val="00385094"/>
    <w:rsid w:val="00385BAA"/>
    <w:rsid w:val="003862B5"/>
    <w:rsid w:val="00386327"/>
    <w:rsid w:val="00386F2B"/>
    <w:rsid w:val="0038727A"/>
    <w:rsid w:val="003A05F4"/>
    <w:rsid w:val="003A34E6"/>
    <w:rsid w:val="003B29B3"/>
    <w:rsid w:val="003B5630"/>
    <w:rsid w:val="003B67A7"/>
    <w:rsid w:val="003C5012"/>
    <w:rsid w:val="003C5251"/>
    <w:rsid w:val="003C6908"/>
    <w:rsid w:val="003D21F9"/>
    <w:rsid w:val="003D2613"/>
    <w:rsid w:val="003E3E5A"/>
    <w:rsid w:val="003E431D"/>
    <w:rsid w:val="003E5CBC"/>
    <w:rsid w:val="003E6774"/>
    <w:rsid w:val="003F2EB6"/>
    <w:rsid w:val="00402019"/>
    <w:rsid w:val="00406C1A"/>
    <w:rsid w:val="0040788D"/>
    <w:rsid w:val="00411686"/>
    <w:rsid w:val="0041366B"/>
    <w:rsid w:val="00414011"/>
    <w:rsid w:val="00414FC0"/>
    <w:rsid w:val="00422028"/>
    <w:rsid w:val="00425EF0"/>
    <w:rsid w:val="00432ADF"/>
    <w:rsid w:val="00433EE2"/>
    <w:rsid w:val="004341BF"/>
    <w:rsid w:val="00435F58"/>
    <w:rsid w:val="004363FB"/>
    <w:rsid w:val="00440E3C"/>
    <w:rsid w:val="004437F5"/>
    <w:rsid w:val="00457157"/>
    <w:rsid w:val="00462BD8"/>
    <w:rsid w:val="00463AFC"/>
    <w:rsid w:val="00464D75"/>
    <w:rsid w:val="00470124"/>
    <w:rsid w:val="004751F0"/>
    <w:rsid w:val="004801F6"/>
    <w:rsid w:val="00480EE6"/>
    <w:rsid w:val="0048274B"/>
    <w:rsid w:val="004827B1"/>
    <w:rsid w:val="00485326"/>
    <w:rsid w:val="0049131C"/>
    <w:rsid w:val="004A0672"/>
    <w:rsid w:val="004A7A09"/>
    <w:rsid w:val="004B0CB9"/>
    <w:rsid w:val="004B34C4"/>
    <w:rsid w:val="004B3CFE"/>
    <w:rsid w:val="004B4D19"/>
    <w:rsid w:val="004B57F6"/>
    <w:rsid w:val="004B6AB0"/>
    <w:rsid w:val="004C2D5E"/>
    <w:rsid w:val="004C383B"/>
    <w:rsid w:val="004C513D"/>
    <w:rsid w:val="004C63E7"/>
    <w:rsid w:val="004D04C0"/>
    <w:rsid w:val="004D1549"/>
    <w:rsid w:val="004D20CC"/>
    <w:rsid w:val="004D2EFF"/>
    <w:rsid w:val="004E0D29"/>
    <w:rsid w:val="004E21AA"/>
    <w:rsid w:val="004E2ADE"/>
    <w:rsid w:val="004E3B27"/>
    <w:rsid w:val="004E5D3F"/>
    <w:rsid w:val="004E7C50"/>
    <w:rsid w:val="004F15B3"/>
    <w:rsid w:val="004F24D2"/>
    <w:rsid w:val="004F3CCD"/>
    <w:rsid w:val="004F7C58"/>
    <w:rsid w:val="00500BB1"/>
    <w:rsid w:val="005026FC"/>
    <w:rsid w:val="00502FA2"/>
    <w:rsid w:val="00504F25"/>
    <w:rsid w:val="00514DBE"/>
    <w:rsid w:val="00516404"/>
    <w:rsid w:val="0052024D"/>
    <w:rsid w:val="00524316"/>
    <w:rsid w:val="00524437"/>
    <w:rsid w:val="00526151"/>
    <w:rsid w:val="00530B74"/>
    <w:rsid w:val="00531632"/>
    <w:rsid w:val="00542303"/>
    <w:rsid w:val="00554AB4"/>
    <w:rsid w:val="0056321A"/>
    <w:rsid w:val="00573E6F"/>
    <w:rsid w:val="0057488B"/>
    <w:rsid w:val="00574F8F"/>
    <w:rsid w:val="0057609A"/>
    <w:rsid w:val="005844F8"/>
    <w:rsid w:val="00584FB9"/>
    <w:rsid w:val="005911E3"/>
    <w:rsid w:val="00592FA0"/>
    <w:rsid w:val="0059380C"/>
    <w:rsid w:val="00594207"/>
    <w:rsid w:val="00597BFA"/>
    <w:rsid w:val="005A070D"/>
    <w:rsid w:val="005A2957"/>
    <w:rsid w:val="005A521A"/>
    <w:rsid w:val="005A6280"/>
    <w:rsid w:val="005B171C"/>
    <w:rsid w:val="005B26ED"/>
    <w:rsid w:val="005B4B60"/>
    <w:rsid w:val="005B4EC2"/>
    <w:rsid w:val="005C3ECE"/>
    <w:rsid w:val="005C668D"/>
    <w:rsid w:val="005D35C6"/>
    <w:rsid w:val="005D49E5"/>
    <w:rsid w:val="005D6705"/>
    <w:rsid w:val="005D6CBC"/>
    <w:rsid w:val="005F1BC5"/>
    <w:rsid w:val="005F2F83"/>
    <w:rsid w:val="005F579C"/>
    <w:rsid w:val="005F7059"/>
    <w:rsid w:val="005F73A9"/>
    <w:rsid w:val="006023AF"/>
    <w:rsid w:val="006049FB"/>
    <w:rsid w:val="00605BC0"/>
    <w:rsid w:val="006064DC"/>
    <w:rsid w:val="00606AE0"/>
    <w:rsid w:val="00610C72"/>
    <w:rsid w:val="00611C07"/>
    <w:rsid w:val="00613F13"/>
    <w:rsid w:val="00616929"/>
    <w:rsid w:val="0061786C"/>
    <w:rsid w:val="00620C82"/>
    <w:rsid w:val="0062198F"/>
    <w:rsid w:val="00621D21"/>
    <w:rsid w:val="006234DB"/>
    <w:rsid w:val="006252A3"/>
    <w:rsid w:val="0062536A"/>
    <w:rsid w:val="00625784"/>
    <w:rsid w:val="00627299"/>
    <w:rsid w:val="0063328C"/>
    <w:rsid w:val="00641503"/>
    <w:rsid w:val="00641E22"/>
    <w:rsid w:val="00641F79"/>
    <w:rsid w:val="00642CA0"/>
    <w:rsid w:val="00643430"/>
    <w:rsid w:val="00647BD8"/>
    <w:rsid w:val="00651F20"/>
    <w:rsid w:val="00655B74"/>
    <w:rsid w:val="00655EFA"/>
    <w:rsid w:val="00663770"/>
    <w:rsid w:val="006646E7"/>
    <w:rsid w:val="006651AE"/>
    <w:rsid w:val="00667D27"/>
    <w:rsid w:val="0067564E"/>
    <w:rsid w:val="00680C1E"/>
    <w:rsid w:val="00685B20"/>
    <w:rsid w:val="00687429"/>
    <w:rsid w:val="006973CB"/>
    <w:rsid w:val="0069744E"/>
    <w:rsid w:val="006A2F94"/>
    <w:rsid w:val="006A4DCA"/>
    <w:rsid w:val="006A703E"/>
    <w:rsid w:val="006B0F99"/>
    <w:rsid w:val="006B250F"/>
    <w:rsid w:val="006B3210"/>
    <w:rsid w:val="006C0468"/>
    <w:rsid w:val="006C1709"/>
    <w:rsid w:val="006C1B65"/>
    <w:rsid w:val="006C1DBC"/>
    <w:rsid w:val="006C4051"/>
    <w:rsid w:val="006C5B65"/>
    <w:rsid w:val="006C6467"/>
    <w:rsid w:val="006C6B98"/>
    <w:rsid w:val="006C7AFB"/>
    <w:rsid w:val="006D5648"/>
    <w:rsid w:val="006D5C6E"/>
    <w:rsid w:val="006E10C8"/>
    <w:rsid w:val="006E6146"/>
    <w:rsid w:val="006F22B9"/>
    <w:rsid w:val="006F65FA"/>
    <w:rsid w:val="006F6A12"/>
    <w:rsid w:val="00704A28"/>
    <w:rsid w:val="00705D75"/>
    <w:rsid w:val="00706F5E"/>
    <w:rsid w:val="007100AF"/>
    <w:rsid w:val="00710D90"/>
    <w:rsid w:val="007128BA"/>
    <w:rsid w:val="00713FAE"/>
    <w:rsid w:val="00715242"/>
    <w:rsid w:val="007242A6"/>
    <w:rsid w:val="0072548F"/>
    <w:rsid w:val="0073047B"/>
    <w:rsid w:val="007311D1"/>
    <w:rsid w:val="00732123"/>
    <w:rsid w:val="007342EA"/>
    <w:rsid w:val="00734404"/>
    <w:rsid w:val="00736FF1"/>
    <w:rsid w:val="00740448"/>
    <w:rsid w:val="00741899"/>
    <w:rsid w:val="00741D06"/>
    <w:rsid w:val="0074434A"/>
    <w:rsid w:val="0074688C"/>
    <w:rsid w:val="00750420"/>
    <w:rsid w:val="00753800"/>
    <w:rsid w:val="007540D2"/>
    <w:rsid w:val="007542D6"/>
    <w:rsid w:val="007546AF"/>
    <w:rsid w:val="00755F3C"/>
    <w:rsid w:val="00757E60"/>
    <w:rsid w:val="00761A2C"/>
    <w:rsid w:val="00767D56"/>
    <w:rsid w:val="00772C9A"/>
    <w:rsid w:val="007732E5"/>
    <w:rsid w:val="00773E71"/>
    <w:rsid w:val="00773E9F"/>
    <w:rsid w:val="0077486A"/>
    <w:rsid w:val="007758D3"/>
    <w:rsid w:val="007766B7"/>
    <w:rsid w:val="007845F5"/>
    <w:rsid w:val="007865CC"/>
    <w:rsid w:val="007866C6"/>
    <w:rsid w:val="007869E4"/>
    <w:rsid w:val="00787228"/>
    <w:rsid w:val="00791E1E"/>
    <w:rsid w:val="00793B48"/>
    <w:rsid w:val="00795CB8"/>
    <w:rsid w:val="007966ED"/>
    <w:rsid w:val="007A02ED"/>
    <w:rsid w:val="007A4727"/>
    <w:rsid w:val="007A5433"/>
    <w:rsid w:val="007A5DD8"/>
    <w:rsid w:val="007A722E"/>
    <w:rsid w:val="007A798A"/>
    <w:rsid w:val="007B0908"/>
    <w:rsid w:val="007B649D"/>
    <w:rsid w:val="007C2A97"/>
    <w:rsid w:val="007C61AD"/>
    <w:rsid w:val="007C69BA"/>
    <w:rsid w:val="007D65C6"/>
    <w:rsid w:val="007E023B"/>
    <w:rsid w:val="007E0407"/>
    <w:rsid w:val="007E165B"/>
    <w:rsid w:val="007E339D"/>
    <w:rsid w:val="007E472D"/>
    <w:rsid w:val="007E5C71"/>
    <w:rsid w:val="007E6396"/>
    <w:rsid w:val="007E74A7"/>
    <w:rsid w:val="007F169D"/>
    <w:rsid w:val="007F16DA"/>
    <w:rsid w:val="007F22BA"/>
    <w:rsid w:val="007F51AD"/>
    <w:rsid w:val="007F7DCF"/>
    <w:rsid w:val="008047F3"/>
    <w:rsid w:val="00812D2D"/>
    <w:rsid w:val="00817276"/>
    <w:rsid w:val="00822188"/>
    <w:rsid w:val="00825230"/>
    <w:rsid w:val="0082549F"/>
    <w:rsid w:val="00832D7A"/>
    <w:rsid w:val="008352E4"/>
    <w:rsid w:val="008378A1"/>
    <w:rsid w:val="00841848"/>
    <w:rsid w:val="0084523A"/>
    <w:rsid w:val="0084531E"/>
    <w:rsid w:val="00851810"/>
    <w:rsid w:val="00852653"/>
    <w:rsid w:val="00860E3F"/>
    <w:rsid w:val="00861088"/>
    <w:rsid w:val="00861A40"/>
    <w:rsid w:val="008642C8"/>
    <w:rsid w:val="008649E4"/>
    <w:rsid w:val="0086614A"/>
    <w:rsid w:val="00874050"/>
    <w:rsid w:val="0088097F"/>
    <w:rsid w:val="0088229B"/>
    <w:rsid w:val="00882531"/>
    <w:rsid w:val="00883022"/>
    <w:rsid w:val="00883BF1"/>
    <w:rsid w:val="00884F57"/>
    <w:rsid w:val="008904F5"/>
    <w:rsid w:val="008911F3"/>
    <w:rsid w:val="00891463"/>
    <w:rsid w:val="00891980"/>
    <w:rsid w:val="00891F09"/>
    <w:rsid w:val="00893CF9"/>
    <w:rsid w:val="00896F41"/>
    <w:rsid w:val="008A0BC8"/>
    <w:rsid w:val="008A3BDA"/>
    <w:rsid w:val="008A579E"/>
    <w:rsid w:val="008A691A"/>
    <w:rsid w:val="008B5192"/>
    <w:rsid w:val="008B7A74"/>
    <w:rsid w:val="008C15FF"/>
    <w:rsid w:val="008C7587"/>
    <w:rsid w:val="008C7FF1"/>
    <w:rsid w:val="008D0393"/>
    <w:rsid w:val="008D0CD2"/>
    <w:rsid w:val="008D3730"/>
    <w:rsid w:val="008D64BF"/>
    <w:rsid w:val="008D696D"/>
    <w:rsid w:val="008F5E12"/>
    <w:rsid w:val="009010F0"/>
    <w:rsid w:val="00901C15"/>
    <w:rsid w:val="00901C5B"/>
    <w:rsid w:val="00902D17"/>
    <w:rsid w:val="009054B0"/>
    <w:rsid w:val="0090658D"/>
    <w:rsid w:val="0090770A"/>
    <w:rsid w:val="00911BB1"/>
    <w:rsid w:val="0091265E"/>
    <w:rsid w:val="00913930"/>
    <w:rsid w:val="00915495"/>
    <w:rsid w:val="009156C5"/>
    <w:rsid w:val="00915A8A"/>
    <w:rsid w:val="009166C7"/>
    <w:rsid w:val="009249B0"/>
    <w:rsid w:val="0092749A"/>
    <w:rsid w:val="00932BF4"/>
    <w:rsid w:val="00933DC6"/>
    <w:rsid w:val="00935EBB"/>
    <w:rsid w:val="00953859"/>
    <w:rsid w:val="0095590A"/>
    <w:rsid w:val="00956281"/>
    <w:rsid w:val="009572B2"/>
    <w:rsid w:val="009614DA"/>
    <w:rsid w:val="00965DA1"/>
    <w:rsid w:val="00966DC9"/>
    <w:rsid w:val="009718DB"/>
    <w:rsid w:val="00971AD2"/>
    <w:rsid w:val="009748CC"/>
    <w:rsid w:val="00975EE7"/>
    <w:rsid w:val="009774A5"/>
    <w:rsid w:val="00977761"/>
    <w:rsid w:val="009777D9"/>
    <w:rsid w:val="009778CD"/>
    <w:rsid w:val="00984B9F"/>
    <w:rsid w:val="00984BC0"/>
    <w:rsid w:val="00985D25"/>
    <w:rsid w:val="00986717"/>
    <w:rsid w:val="009871E1"/>
    <w:rsid w:val="00991810"/>
    <w:rsid w:val="00991B67"/>
    <w:rsid w:val="00995C44"/>
    <w:rsid w:val="009A098C"/>
    <w:rsid w:val="009A0FFC"/>
    <w:rsid w:val="009A1B3D"/>
    <w:rsid w:val="009A54F9"/>
    <w:rsid w:val="009A5DE0"/>
    <w:rsid w:val="009A5F79"/>
    <w:rsid w:val="009B167B"/>
    <w:rsid w:val="009B1A23"/>
    <w:rsid w:val="009B3F89"/>
    <w:rsid w:val="009C02C4"/>
    <w:rsid w:val="009C069A"/>
    <w:rsid w:val="009C2225"/>
    <w:rsid w:val="009C3A4E"/>
    <w:rsid w:val="009C3C6C"/>
    <w:rsid w:val="009C3D09"/>
    <w:rsid w:val="009C6131"/>
    <w:rsid w:val="009D04EC"/>
    <w:rsid w:val="009D0E92"/>
    <w:rsid w:val="009D246B"/>
    <w:rsid w:val="009D3130"/>
    <w:rsid w:val="009D3B75"/>
    <w:rsid w:val="009D59A7"/>
    <w:rsid w:val="009E0595"/>
    <w:rsid w:val="009E099B"/>
    <w:rsid w:val="009E19FD"/>
    <w:rsid w:val="009E5EE5"/>
    <w:rsid w:val="009E797C"/>
    <w:rsid w:val="009F3C51"/>
    <w:rsid w:val="009F46F8"/>
    <w:rsid w:val="00A01395"/>
    <w:rsid w:val="00A01B10"/>
    <w:rsid w:val="00A06779"/>
    <w:rsid w:val="00A06B3D"/>
    <w:rsid w:val="00A10F53"/>
    <w:rsid w:val="00A11C1E"/>
    <w:rsid w:val="00A22393"/>
    <w:rsid w:val="00A250F8"/>
    <w:rsid w:val="00A31FEE"/>
    <w:rsid w:val="00A33B82"/>
    <w:rsid w:val="00A35F27"/>
    <w:rsid w:val="00A400B0"/>
    <w:rsid w:val="00A41741"/>
    <w:rsid w:val="00A42F65"/>
    <w:rsid w:val="00A44CAF"/>
    <w:rsid w:val="00A47C02"/>
    <w:rsid w:val="00A521F2"/>
    <w:rsid w:val="00A532BE"/>
    <w:rsid w:val="00A53D75"/>
    <w:rsid w:val="00A53F89"/>
    <w:rsid w:val="00A5407B"/>
    <w:rsid w:val="00A619A9"/>
    <w:rsid w:val="00A6233B"/>
    <w:rsid w:val="00A6237C"/>
    <w:rsid w:val="00A64A87"/>
    <w:rsid w:val="00A6593C"/>
    <w:rsid w:val="00A6596B"/>
    <w:rsid w:val="00A65D00"/>
    <w:rsid w:val="00A713AE"/>
    <w:rsid w:val="00A72955"/>
    <w:rsid w:val="00A810E5"/>
    <w:rsid w:val="00A82B57"/>
    <w:rsid w:val="00A83CC5"/>
    <w:rsid w:val="00A8453F"/>
    <w:rsid w:val="00A90B97"/>
    <w:rsid w:val="00A90C45"/>
    <w:rsid w:val="00A9233B"/>
    <w:rsid w:val="00A944DE"/>
    <w:rsid w:val="00A949EF"/>
    <w:rsid w:val="00AA050F"/>
    <w:rsid w:val="00AA1C6C"/>
    <w:rsid w:val="00AA2A1A"/>
    <w:rsid w:val="00AA2C03"/>
    <w:rsid w:val="00AA46DE"/>
    <w:rsid w:val="00AA4AA3"/>
    <w:rsid w:val="00AA5595"/>
    <w:rsid w:val="00AA55B2"/>
    <w:rsid w:val="00AA59D5"/>
    <w:rsid w:val="00AA6973"/>
    <w:rsid w:val="00AA773B"/>
    <w:rsid w:val="00AB0B82"/>
    <w:rsid w:val="00AB6528"/>
    <w:rsid w:val="00AC14B2"/>
    <w:rsid w:val="00AC32BA"/>
    <w:rsid w:val="00AC3402"/>
    <w:rsid w:val="00AC3606"/>
    <w:rsid w:val="00AC3722"/>
    <w:rsid w:val="00AC3D4D"/>
    <w:rsid w:val="00AC491D"/>
    <w:rsid w:val="00AC4F9E"/>
    <w:rsid w:val="00AC68FB"/>
    <w:rsid w:val="00AC6C71"/>
    <w:rsid w:val="00AC7251"/>
    <w:rsid w:val="00AD3221"/>
    <w:rsid w:val="00AD470C"/>
    <w:rsid w:val="00AD5310"/>
    <w:rsid w:val="00AD5C00"/>
    <w:rsid w:val="00AE4724"/>
    <w:rsid w:val="00AE4AD2"/>
    <w:rsid w:val="00AE5179"/>
    <w:rsid w:val="00AE5704"/>
    <w:rsid w:val="00AE649C"/>
    <w:rsid w:val="00AE64EE"/>
    <w:rsid w:val="00AE7EC4"/>
    <w:rsid w:val="00AF02A6"/>
    <w:rsid w:val="00AF044C"/>
    <w:rsid w:val="00AF2A6C"/>
    <w:rsid w:val="00AF54B6"/>
    <w:rsid w:val="00B0778F"/>
    <w:rsid w:val="00B1068B"/>
    <w:rsid w:val="00B10B77"/>
    <w:rsid w:val="00B110F4"/>
    <w:rsid w:val="00B14FFD"/>
    <w:rsid w:val="00B17D5A"/>
    <w:rsid w:val="00B25D34"/>
    <w:rsid w:val="00B27F8D"/>
    <w:rsid w:val="00B31A23"/>
    <w:rsid w:val="00B34251"/>
    <w:rsid w:val="00B35C92"/>
    <w:rsid w:val="00B416C8"/>
    <w:rsid w:val="00B4235B"/>
    <w:rsid w:val="00B42426"/>
    <w:rsid w:val="00B42DDB"/>
    <w:rsid w:val="00B44757"/>
    <w:rsid w:val="00B45508"/>
    <w:rsid w:val="00B466C5"/>
    <w:rsid w:val="00B5394A"/>
    <w:rsid w:val="00B5477C"/>
    <w:rsid w:val="00B62957"/>
    <w:rsid w:val="00B62990"/>
    <w:rsid w:val="00B63063"/>
    <w:rsid w:val="00B7144F"/>
    <w:rsid w:val="00B71D54"/>
    <w:rsid w:val="00B72A45"/>
    <w:rsid w:val="00B74EAE"/>
    <w:rsid w:val="00B751A6"/>
    <w:rsid w:val="00B75C01"/>
    <w:rsid w:val="00B76F19"/>
    <w:rsid w:val="00B82E93"/>
    <w:rsid w:val="00B84671"/>
    <w:rsid w:val="00B84FB1"/>
    <w:rsid w:val="00B85F20"/>
    <w:rsid w:val="00B86FFC"/>
    <w:rsid w:val="00B871C9"/>
    <w:rsid w:val="00B876DB"/>
    <w:rsid w:val="00B90B1A"/>
    <w:rsid w:val="00B93679"/>
    <w:rsid w:val="00B9392B"/>
    <w:rsid w:val="00B95A83"/>
    <w:rsid w:val="00B96C29"/>
    <w:rsid w:val="00BA17F5"/>
    <w:rsid w:val="00BA5CAA"/>
    <w:rsid w:val="00BB27D7"/>
    <w:rsid w:val="00BB3AB3"/>
    <w:rsid w:val="00BB44E0"/>
    <w:rsid w:val="00BB554F"/>
    <w:rsid w:val="00BB648A"/>
    <w:rsid w:val="00BC0CA5"/>
    <w:rsid w:val="00BC69F9"/>
    <w:rsid w:val="00BC7A52"/>
    <w:rsid w:val="00BD3362"/>
    <w:rsid w:val="00BD57A5"/>
    <w:rsid w:val="00BD7C85"/>
    <w:rsid w:val="00BE01EA"/>
    <w:rsid w:val="00BE091B"/>
    <w:rsid w:val="00BE1848"/>
    <w:rsid w:val="00BE2FD2"/>
    <w:rsid w:val="00BE31F3"/>
    <w:rsid w:val="00BE4A30"/>
    <w:rsid w:val="00BE5CF4"/>
    <w:rsid w:val="00BE6D82"/>
    <w:rsid w:val="00BE7937"/>
    <w:rsid w:val="00BF416C"/>
    <w:rsid w:val="00BF451B"/>
    <w:rsid w:val="00BF4A6E"/>
    <w:rsid w:val="00BF5C79"/>
    <w:rsid w:val="00BF69A0"/>
    <w:rsid w:val="00C01824"/>
    <w:rsid w:val="00C01837"/>
    <w:rsid w:val="00C05B11"/>
    <w:rsid w:val="00C06118"/>
    <w:rsid w:val="00C07A58"/>
    <w:rsid w:val="00C1392F"/>
    <w:rsid w:val="00C204D6"/>
    <w:rsid w:val="00C20B29"/>
    <w:rsid w:val="00C2728A"/>
    <w:rsid w:val="00C27CF8"/>
    <w:rsid w:val="00C33071"/>
    <w:rsid w:val="00C343BA"/>
    <w:rsid w:val="00C35721"/>
    <w:rsid w:val="00C36D07"/>
    <w:rsid w:val="00C41961"/>
    <w:rsid w:val="00C617E6"/>
    <w:rsid w:val="00C627A2"/>
    <w:rsid w:val="00C63040"/>
    <w:rsid w:val="00C6369A"/>
    <w:rsid w:val="00C64165"/>
    <w:rsid w:val="00C65332"/>
    <w:rsid w:val="00C65FE4"/>
    <w:rsid w:val="00C669FA"/>
    <w:rsid w:val="00C67EE3"/>
    <w:rsid w:val="00C734CC"/>
    <w:rsid w:val="00C73DFB"/>
    <w:rsid w:val="00C74ED6"/>
    <w:rsid w:val="00C80365"/>
    <w:rsid w:val="00C83787"/>
    <w:rsid w:val="00C84A07"/>
    <w:rsid w:val="00C87535"/>
    <w:rsid w:val="00C87B01"/>
    <w:rsid w:val="00C90A84"/>
    <w:rsid w:val="00C92DB5"/>
    <w:rsid w:val="00CA04DA"/>
    <w:rsid w:val="00CA428D"/>
    <w:rsid w:val="00CA505D"/>
    <w:rsid w:val="00CB062C"/>
    <w:rsid w:val="00CB2C38"/>
    <w:rsid w:val="00CB6A4F"/>
    <w:rsid w:val="00CC139D"/>
    <w:rsid w:val="00CC4EB9"/>
    <w:rsid w:val="00CC5ED7"/>
    <w:rsid w:val="00CC6007"/>
    <w:rsid w:val="00CC65C7"/>
    <w:rsid w:val="00CC70DE"/>
    <w:rsid w:val="00CD2C43"/>
    <w:rsid w:val="00CE3873"/>
    <w:rsid w:val="00CE6F94"/>
    <w:rsid w:val="00CF1FC1"/>
    <w:rsid w:val="00CF1FC6"/>
    <w:rsid w:val="00CF3C76"/>
    <w:rsid w:val="00CF6C09"/>
    <w:rsid w:val="00D00AEB"/>
    <w:rsid w:val="00D015FE"/>
    <w:rsid w:val="00D0338A"/>
    <w:rsid w:val="00D054F5"/>
    <w:rsid w:val="00D06888"/>
    <w:rsid w:val="00D10A8E"/>
    <w:rsid w:val="00D12434"/>
    <w:rsid w:val="00D13B47"/>
    <w:rsid w:val="00D161E4"/>
    <w:rsid w:val="00D16CFC"/>
    <w:rsid w:val="00D174F1"/>
    <w:rsid w:val="00D17502"/>
    <w:rsid w:val="00D20E34"/>
    <w:rsid w:val="00D2161B"/>
    <w:rsid w:val="00D22236"/>
    <w:rsid w:val="00D249BC"/>
    <w:rsid w:val="00D30DBD"/>
    <w:rsid w:val="00D3359D"/>
    <w:rsid w:val="00D34472"/>
    <w:rsid w:val="00D36053"/>
    <w:rsid w:val="00D36C71"/>
    <w:rsid w:val="00D40842"/>
    <w:rsid w:val="00D413A5"/>
    <w:rsid w:val="00D41490"/>
    <w:rsid w:val="00D46264"/>
    <w:rsid w:val="00D467DB"/>
    <w:rsid w:val="00D479FD"/>
    <w:rsid w:val="00D51300"/>
    <w:rsid w:val="00D524EB"/>
    <w:rsid w:val="00D52961"/>
    <w:rsid w:val="00D52C51"/>
    <w:rsid w:val="00D5341F"/>
    <w:rsid w:val="00D55E92"/>
    <w:rsid w:val="00D6036E"/>
    <w:rsid w:val="00D65A8A"/>
    <w:rsid w:val="00D67549"/>
    <w:rsid w:val="00D71E8F"/>
    <w:rsid w:val="00D72AD8"/>
    <w:rsid w:val="00D74ACA"/>
    <w:rsid w:val="00D7620B"/>
    <w:rsid w:val="00D80F83"/>
    <w:rsid w:val="00D823C9"/>
    <w:rsid w:val="00D82ECC"/>
    <w:rsid w:val="00D83AB9"/>
    <w:rsid w:val="00D8486F"/>
    <w:rsid w:val="00D867CC"/>
    <w:rsid w:val="00D90005"/>
    <w:rsid w:val="00D90E92"/>
    <w:rsid w:val="00D91E4A"/>
    <w:rsid w:val="00D960B1"/>
    <w:rsid w:val="00D96CEB"/>
    <w:rsid w:val="00DA2F19"/>
    <w:rsid w:val="00DA5A8A"/>
    <w:rsid w:val="00DB2091"/>
    <w:rsid w:val="00DB321D"/>
    <w:rsid w:val="00DB5A87"/>
    <w:rsid w:val="00DB6EDB"/>
    <w:rsid w:val="00DB75EA"/>
    <w:rsid w:val="00DB7623"/>
    <w:rsid w:val="00DC2C7A"/>
    <w:rsid w:val="00DC3CF2"/>
    <w:rsid w:val="00DC7C99"/>
    <w:rsid w:val="00DD3154"/>
    <w:rsid w:val="00DD6E0A"/>
    <w:rsid w:val="00DE1A9B"/>
    <w:rsid w:val="00DE1F28"/>
    <w:rsid w:val="00DE262C"/>
    <w:rsid w:val="00DF2301"/>
    <w:rsid w:val="00DF33E6"/>
    <w:rsid w:val="00DF6A7A"/>
    <w:rsid w:val="00DF71C8"/>
    <w:rsid w:val="00E04B69"/>
    <w:rsid w:val="00E04D8C"/>
    <w:rsid w:val="00E103E6"/>
    <w:rsid w:val="00E122F6"/>
    <w:rsid w:val="00E14475"/>
    <w:rsid w:val="00E17D43"/>
    <w:rsid w:val="00E2559B"/>
    <w:rsid w:val="00E3036A"/>
    <w:rsid w:val="00E31BA2"/>
    <w:rsid w:val="00E328CB"/>
    <w:rsid w:val="00E36B24"/>
    <w:rsid w:val="00E378E2"/>
    <w:rsid w:val="00E3794B"/>
    <w:rsid w:val="00E40D5F"/>
    <w:rsid w:val="00E40FBE"/>
    <w:rsid w:val="00E514D3"/>
    <w:rsid w:val="00E5168F"/>
    <w:rsid w:val="00E54C79"/>
    <w:rsid w:val="00E57F08"/>
    <w:rsid w:val="00E6184D"/>
    <w:rsid w:val="00E61AB7"/>
    <w:rsid w:val="00E62313"/>
    <w:rsid w:val="00E64903"/>
    <w:rsid w:val="00E678F9"/>
    <w:rsid w:val="00E70BCA"/>
    <w:rsid w:val="00E70CD6"/>
    <w:rsid w:val="00E722EF"/>
    <w:rsid w:val="00E730F6"/>
    <w:rsid w:val="00E731E5"/>
    <w:rsid w:val="00E76F15"/>
    <w:rsid w:val="00E81B25"/>
    <w:rsid w:val="00E832EB"/>
    <w:rsid w:val="00E86E02"/>
    <w:rsid w:val="00E906F9"/>
    <w:rsid w:val="00E91B06"/>
    <w:rsid w:val="00E943FE"/>
    <w:rsid w:val="00EA124B"/>
    <w:rsid w:val="00EA1E08"/>
    <w:rsid w:val="00EA4AFC"/>
    <w:rsid w:val="00EA50B4"/>
    <w:rsid w:val="00EA678F"/>
    <w:rsid w:val="00EA6B3F"/>
    <w:rsid w:val="00EB038C"/>
    <w:rsid w:val="00EB084D"/>
    <w:rsid w:val="00EB2E35"/>
    <w:rsid w:val="00EB5BCC"/>
    <w:rsid w:val="00EB7D73"/>
    <w:rsid w:val="00EC1086"/>
    <w:rsid w:val="00EC41BF"/>
    <w:rsid w:val="00EC7282"/>
    <w:rsid w:val="00ED74BE"/>
    <w:rsid w:val="00EE0263"/>
    <w:rsid w:val="00EE52D7"/>
    <w:rsid w:val="00EE63D9"/>
    <w:rsid w:val="00EE6D77"/>
    <w:rsid w:val="00EE6FEE"/>
    <w:rsid w:val="00EE7B3E"/>
    <w:rsid w:val="00EF1F71"/>
    <w:rsid w:val="00EF2B67"/>
    <w:rsid w:val="00EF39F5"/>
    <w:rsid w:val="00EF539A"/>
    <w:rsid w:val="00EF5739"/>
    <w:rsid w:val="00EF61B8"/>
    <w:rsid w:val="00F00A54"/>
    <w:rsid w:val="00F04A47"/>
    <w:rsid w:val="00F04DB7"/>
    <w:rsid w:val="00F12A48"/>
    <w:rsid w:val="00F137F1"/>
    <w:rsid w:val="00F14CE2"/>
    <w:rsid w:val="00F1541F"/>
    <w:rsid w:val="00F1668A"/>
    <w:rsid w:val="00F16AA7"/>
    <w:rsid w:val="00F2111E"/>
    <w:rsid w:val="00F2114C"/>
    <w:rsid w:val="00F21207"/>
    <w:rsid w:val="00F213BF"/>
    <w:rsid w:val="00F23E55"/>
    <w:rsid w:val="00F26457"/>
    <w:rsid w:val="00F27D0C"/>
    <w:rsid w:val="00F31624"/>
    <w:rsid w:val="00F33F11"/>
    <w:rsid w:val="00F44CE1"/>
    <w:rsid w:val="00F46EE7"/>
    <w:rsid w:val="00F47D9E"/>
    <w:rsid w:val="00F51624"/>
    <w:rsid w:val="00F54217"/>
    <w:rsid w:val="00F56195"/>
    <w:rsid w:val="00F57214"/>
    <w:rsid w:val="00F57F86"/>
    <w:rsid w:val="00F6058A"/>
    <w:rsid w:val="00F60D55"/>
    <w:rsid w:val="00F64482"/>
    <w:rsid w:val="00F64EF9"/>
    <w:rsid w:val="00F65810"/>
    <w:rsid w:val="00F71E98"/>
    <w:rsid w:val="00F73563"/>
    <w:rsid w:val="00F74955"/>
    <w:rsid w:val="00F76733"/>
    <w:rsid w:val="00F774A3"/>
    <w:rsid w:val="00F81AF9"/>
    <w:rsid w:val="00F83013"/>
    <w:rsid w:val="00F84357"/>
    <w:rsid w:val="00F863F1"/>
    <w:rsid w:val="00F9008E"/>
    <w:rsid w:val="00F93089"/>
    <w:rsid w:val="00FA284D"/>
    <w:rsid w:val="00FA43CA"/>
    <w:rsid w:val="00FA66D5"/>
    <w:rsid w:val="00FB1332"/>
    <w:rsid w:val="00FB5478"/>
    <w:rsid w:val="00FC0F83"/>
    <w:rsid w:val="00FC2999"/>
    <w:rsid w:val="00FC39B3"/>
    <w:rsid w:val="00FC429C"/>
    <w:rsid w:val="00FC5E5E"/>
    <w:rsid w:val="00FC6F9C"/>
    <w:rsid w:val="00FC7197"/>
    <w:rsid w:val="00FD1A97"/>
    <w:rsid w:val="00FD57CE"/>
    <w:rsid w:val="00FD79F1"/>
    <w:rsid w:val="00FE0E5E"/>
    <w:rsid w:val="00FE13A5"/>
    <w:rsid w:val="00FE4B2A"/>
    <w:rsid w:val="00FF0D78"/>
    <w:rsid w:val="00FF17F9"/>
    <w:rsid w:val="00FF39CA"/>
    <w:rsid w:val="00FF3F16"/>
    <w:rsid w:val="00FF5878"/>
    <w:rsid w:val="00FF69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8796BA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  <w:jc w:val="center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3130"/>
  </w:style>
  <w:style w:type="paragraph" w:styleId="Heading1">
    <w:name w:val="heading 1"/>
    <w:basedOn w:val="Normal"/>
    <w:next w:val="Normal"/>
    <w:link w:val="Heading1Char"/>
    <w:uiPriority w:val="9"/>
    <w:qFormat/>
    <w:rsid w:val="007E0407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617E6"/>
    <w:pPr>
      <w:keepNext/>
      <w:keepLines/>
      <w:spacing w:before="200" w:after="0"/>
      <w:jc w:val="left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E0407"/>
    <w:pPr>
      <w:keepNext/>
      <w:keepLines/>
      <w:spacing w:before="200" w:after="0"/>
      <w:jc w:val="left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D90005"/>
    <w:pPr>
      <w:keepNext/>
      <w:keepLines/>
      <w:spacing w:before="200" w:after="0"/>
      <w:jc w:val="left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E0407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C617E6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7E0407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D90005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ListParagraph">
    <w:name w:val="List Paragraph"/>
    <w:basedOn w:val="Normal"/>
    <w:uiPriority w:val="34"/>
    <w:qFormat/>
    <w:rsid w:val="00A35F27"/>
    <w:pPr>
      <w:ind w:left="720"/>
      <w:contextualSpacing/>
    </w:pPr>
  </w:style>
  <w:style w:type="table" w:styleId="TableGrid">
    <w:name w:val="Table Grid"/>
    <w:basedOn w:val="TableNormal"/>
    <w:uiPriority w:val="59"/>
    <w:rsid w:val="0032608D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AE4AD2"/>
    <w:rPr>
      <w:color w:val="0000FF" w:themeColor="hyperlink"/>
      <w:u w:val="single"/>
    </w:rPr>
  </w:style>
  <w:style w:type="paragraph" w:styleId="TOCHeading">
    <w:name w:val="TOC Heading"/>
    <w:basedOn w:val="Heading1"/>
    <w:next w:val="Normal"/>
    <w:uiPriority w:val="39"/>
    <w:unhideWhenUsed/>
    <w:qFormat/>
    <w:rsid w:val="00DB2091"/>
    <w:pPr>
      <w:jc w:val="left"/>
      <w:outlineLvl w:val="9"/>
    </w:pPr>
    <w:rPr>
      <w:lang w:val="de-DE"/>
    </w:rPr>
  </w:style>
  <w:style w:type="paragraph" w:styleId="TOC2">
    <w:name w:val="toc 2"/>
    <w:basedOn w:val="Normal"/>
    <w:next w:val="Normal"/>
    <w:autoRedefine/>
    <w:uiPriority w:val="39"/>
    <w:unhideWhenUsed/>
    <w:rsid w:val="00DB2091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DB2091"/>
    <w:pPr>
      <w:spacing w:after="100"/>
      <w:ind w:left="44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B209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2091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7966E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966E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966E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966E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966ED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D10A8E"/>
    <w:pPr>
      <w:spacing w:after="0" w:line="240" w:lineRule="auto"/>
      <w:jc w:val="left"/>
    </w:pPr>
  </w:style>
  <w:style w:type="paragraph" w:styleId="TOC1">
    <w:name w:val="toc 1"/>
    <w:basedOn w:val="Normal"/>
    <w:next w:val="Normal"/>
    <w:autoRedefine/>
    <w:uiPriority w:val="39"/>
    <w:unhideWhenUsed/>
    <w:rsid w:val="00284907"/>
    <w:pPr>
      <w:spacing w:after="100"/>
    </w:pPr>
  </w:style>
  <w:style w:type="paragraph" w:styleId="Header">
    <w:name w:val="header"/>
    <w:basedOn w:val="Normal"/>
    <w:link w:val="HeaderChar"/>
    <w:uiPriority w:val="99"/>
    <w:semiHidden/>
    <w:unhideWhenUsed/>
    <w:rsid w:val="00FE4B2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FE4B2A"/>
  </w:style>
  <w:style w:type="paragraph" w:styleId="Footer">
    <w:name w:val="footer"/>
    <w:basedOn w:val="Normal"/>
    <w:link w:val="FooterChar"/>
    <w:uiPriority w:val="99"/>
    <w:unhideWhenUsed/>
    <w:rsid w:val="00FE4B2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E4B2A"/>
  </w:style>
  <w:style w:type="table" w:customStyle="1" w:styleId="LightShading1">
    <w:name w:val="Light Shading1"/>
    <w:basedOn w:val="TableNormal"/>
    <w:uiPriority w:val="60"/>
    <w:rsid w:val="00181E2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75360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3</Words>
  <Characters>878</Characters>
  <Application>Microsoft Macintosh Word</Application>
  <DocSecurity>0</DocSecurity>
  <Lines>7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izabeth Voigt</dc:creator>
  <cp:lastModifiedBy>David Knight</cp:lastModifiedBy>
  <cp:revision>6</cp:revision>
  <dcterms:created xsi:type="dcterms:W3CDTF">2014-08-01T10:59:00Z</dcterms:created>
  <dcterms:modified xsi:type="dcterms:W3CDTF">2015-03-25T20:55:00Z</dcterms:modified>
</cp:coreProperties>
</file>